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jc w:val="both"/>
        <w:rPr>
          <w:rFonts w:cs="Times New Roman"/>
          <w:szCs w:val="24"/>
        </w:rPr>
      </w:pPr>
    </w:p>
    <w:p>
      <w:pPr>
        <w:spacing w:before="24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386705" cy="7699375"/>
            <wp:effectExtent l="0" t="0" r="10795" b="952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86705" cy="769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eastAsia="宋体"/>
          <w:b/>
          <w:bCs/>
          <w:lang w:eastAsia="zh-CN"/>
        </w:rPr>
      </w:pPr>
      <w:r>
        <w:rPr>
          <w:rFonts w:hint="eastAsia" w:eastAsia="宋体"/>
          <w:b/>
          <w:bCs/>
          <w:lang w:eastAsia="zh-CN"/>
        </w:rPr>
        <w:t>Supplementary Figure</w:t>
      </w:r>
      <w:r>
        <w:rPr>
          <w:rFonts w:hint="eastAsia" w:eastAsia="宋体"/>
          <w:b/>
          <w:bCs/>
          <w:lang w:val="en-US" w:eastAsia="zh-CN"/>
        </w:rPr>
        <w:t xml:space="preserve"> 1. </w:t>
      </w:r>
      <w:r>
        <w:rPr>
          <w:rFonts w:hint="eastAsia" w:eastAsia="宋体"/>
          <w:b/>
          <w:bCs/>
          <w:lang w:eastAsia="zh-CN"/>
        </w:rPr>
        <w:t>Sequence logo analysis of conserved motifs.</w:t>
      </w:r>
    </w:p>
    <w:p>
      <w:pPr>
        <w:spacing w:before="240"/>
        <w:rPr>
          <w:rFonts w:hint="eastAsia" w:eastAsia="宋体"/>
          <w:b/>
          <w:bCs/>
          <w:lang w:eastAsia="zh-CN"/>
        </w:rPr>
      </w:pPr>
    </w:p>
    <w:p>
      <w:pPr>
        <w:spacing w:before="240"/>
        <w:rPr>
          <w:rFonts w:hint="eastAsia" w:eastAsia="宋体"/>
          <w:b/>
          <w:bCs/>
          <w:lang w:eastAsia="zh-CN"/>
        </w:rPr>
      </w:pPr>
      <w:r>
        <w:rPr>
          <w:rFonts w:hint="eastAsia" w:eastAsia="宋体"/>
          <w:b/>
          <w:bCs/>
          <w:lang w:eastAsia="zh-CN"/>
        </w:rPr>
        <w:drawing>
          <wp:inline distT="0" distB="0" distL="114300" distR="114300">
            <wp:extent cx="6208395" cy="5646420"/>
            <wp:effectExtent l="0" t="0" r="1905" b="5080"/>
            <wp:docPr id="7" name="图片 7" descr="Fig.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.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64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Cs w:val="21"/>
        </w:rPr>
      </w:pPr>
      <w:r>
        <w:rPr>
          <w:rFonts w:hint="eastAsia" w:eastAsia="宋体"/>
          <w:b/>
          <w:bCs/>
          <w:lang w:eastAsia="zh-CN"/>
        </w:rPr>
        <w:t>Supplementary Figure</w:t>
      </w:r>
      <w:r>
        <w:rPr>
          <w:rFonts w:hint="eastAsia" w:eastAsia="宋体"/>
          <w:b/>
          <w:bCs/>
          <w:lang w:val="en-US" w:eastAsia="zh-CN"/>
        </w:rPr>
        <w:t xml:space="preserve"> 2. </w:t>
      </w:r>
      <w:r>
        <w:rPr>
          <w:rFonts w:ascii="Times New Roman" w:hAnsi="Times New Roman"/>
          <w:b/>
          <w:bCs/>
          <w:szCs w:val="21"/>
        </w:rPr>
        <w:t xml:space="preserve"> Synteny analysis of </w:t>
      </w:r>
      <w:r>
        <w:rPr>
          <w:rFonts w:ascii="Times New Roman" w:hAnsi="Times New Roman"/>
          <w:b/>
          <w:bCs/>
          <w:i/>
          <w:iCs/>
          <w:szCs w:val="21"/>
        </w:rPr>
        <w:t>MsCSase</w:t>
      </w:r>
      <w:r>
        <w:rPr>
          <w:rFonts w:ascii="Times New Roman" w:hAnsi="Times New Roman"/>
          <w:b/>
          <w:bCs/>
          <w:szCs w:val="21"/>
        </w:rPr>
        <w:t xml:space="preserve"> genes in alfalfa.</w:t>
      </w:r>
      <w:r>
        <w:rPr>
          <w:rFonts w:ascii="Times New Roman" w:hAnsi="Times New Roman"/>
          <w:szCs w:val="21"/>
        </w:rPr>
        <w:t xml:space="preserve"> Schematic representation of the chromosomal distribution and interchromosomal relationships of alfalfa </w:t>
      </w:r>
      <w:r>
        <w:rPr>
          <w:rFonts w:ascii="Times New Roman" w:hAnsi="Times New Roman"/>
          <w:i/>
          <w:iCs/>
          <w:szCs w:val="21"/>
        </w:rPr>
        <w:t>MsCSase</w:t>
      </w:r>
      <w:r>
        <w:rPr>
          <w:rFonts w:ascii="Times New Roman" w:hAnsi="Times New Roman"/>
          <w:szCs w:val="21"/>
        </w:rPr>
        <w:t xml:space="preserve"> genes. The gray lines in the background show all gene pairs in alfalfa, while the red lines highlight the syntenic </w:t>
      </w:r>
      <w:r>
        <w:rPr>
          <w:rFonts w:ascii="Times New Roman" w:hAnsi="Times New Roman"/>
          <w:i/>
          <w:iCs/>
          <w:szCs w:val="21"/>
        </w:rPr>
        <w:t>MsCSase</w:t>
      </w:r>
      <w:r>
        <w:rPr>
          <w:rFonts w:ascii="Times New Roman" w:hAnsi="Times New Roman"/>
          <w:szCs w:val="21"/>
        </w:rPr>
        <w:t xml:space="preserve"> gene pairs.</w:t>
      </w:r>
    </w:p>
    <w:p>
      <w:pPr>
        <w:spacing w:before="240"/>
        <w:rPr>
          <w:rFonts w:hint="eastAsia" w:eastAsia="宋体"/>
          <w:b/>
          <w:bCs/>
          <w:lang w:eastAsia="zh-CN"/>
        </w:rPr>
      </w:pPr>
    </w:p>
    <w:p>
      <w:pPr>
        <w:spacing w:before="240"/>
        <w:jc w:val="center"/>
        <w:rPr>
          <w:rFonts w:hint="eastAsia" w:eastAsia="宋体"/>
          <w:b/>
          <w:bCs/>
          <w:lang w:eastAsia="zh-CN"/>
        </w:rPr>
      </w:pPr>
      <w:r>
        <w:rPr>
          <w:rFonts w:hint="eastAsia" w:eastAsia="宋体"/>
          <w:b/>
          <w:bCs/>
          <w:lang w:eastAsia="zh-CN"/>
        </w:rPr>
        <w:drawing>
          <wp:inline distT="0" distB="0" distL="114300" distR="114300">
            <wp:extent cx="6208395" cy="3073400"/>
            <wp:effectExtent l="0" t="0" r="1905" b="0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eastAsia="宋体"/>
          <w:b w:val="0"/>
          <w:bCs w:val="0"/>
          <w:lang w:eastAsia="zh-CN"/>
        </w:rPr>
      </w:pPr>
      <w:r>
        <w:rPr>
          <w:rFonts w:hint="eastAsia" w:eastAsia="宋体"/>
          <w:b/>
          <w:bCs/>
          <w:lang w:eastAsia="zh-CN"/>
        </w:rPr>
        <w:t>Supplementary Figure</w:t>
      </w:r>
      <w:r>
        <w:rPr>
          <w:rFonts w:hint="eastAsia" w:eastAsia="宋体"/>
          <w:b/>
          <w:bCs/>
          <w:lang w:val="en-US" w:eastAsia="zh-CN"/>
        </w:rPr>
        <w:t xml:space="preserve"> 3. </w:t>
      </w:r>
      <w:r>
        <w:rPr>
          <w:rFonts w:hint="eastAsia" w:eastAsia="宋体"/>
          <w:b/>
          <w:bCs/>
          <w:lang w:eastAsia="zh-CN"/>
        </w:rPr>
        <w:t xml:space="preserve">The amino acid sequence alignment results of </w:t>
      </w:r>
      <w:r>
        <w:rPr>
          <w:rFonts w:hint="eastAsia" w:eastAsia="宋体"/>
          <w:b/>
          <w:bCs/>
          <w:i/>
          <w:iCs/>
          <w:lang w:eastAsia="zh-CN"/>
        </w:rPr>
        <w:t>MsCSas32</w:t>
      </w:r>
      <w:r>
        <w:rPr>
          <w:rFonts w:hint="eastAsia" w:eastAsia="宋体"/>
          <w:b/>
          <w:bCs/>
          <w:lang w:eastAsia="zh-CN"/>
        </w:rPr>
        <w:t xml:space="preserve">, </w:t>
      </w:r>
      <w:r>
        <w:rPr>
          <w:rFonts w:hint="eastAsia" w:eastAsia="宋体"/>
          <w:b/>
          <w:bCs/>
          <w:i/>
          <w:iCs/>
          <w:lang w:eastAsia="zh-CN"/>
        </w:rPr>
        <w:t>MsCSase34</w:t>
      </w:r>
      <w:r>
        <w:rPr>
          <w:rFonts w:hint="eastAsia" w:eastAsia="宋体"/>
          <w:b/>
          <w:bCs/>
          <w:lang w:eastAsia="zh-CN"/>
        </w:rPr>
        <w:t xml:space="preserve"> and </w:t>
      </w:r>
      <w:r>
        <w:rPr>
          <w:rFonts w:hint="eastAsia" w:eastAsia="宋体"/>
          <w:b/>
          <w:bCs/>
          <w:i/>
          <w:iCs/>
          <w:lang w:eastAsia="zh-CN"/>
        </w:rPr>
        <w:t>CSase</w:t>
      </w:r>
      <w:r>
        <w:rPr>
          <w:rFonts w:hint="eastAsia" w:eastAsia="宋体"/>
          <w:b/>
          <w:bCs/>
          <w:lang w:eastAsia="zh-CN"/>
        </w:rPr>
        <w:t xml:space="preserve"> were compared. </w:t>
      </w:r>
      <w:r>
        <w:rPr>
          <w:rFonts w:hint="eastAsia" w:eastAsia="宋体"/>
          <w:b w:val="0"/>
          <w:bCs w:val="0"/>
          <w:lang w:eastAsia="zh-CN"/>
        </w:rPr>
        <w:t>The nucleotide sequence similarity between the three genes was 100%.</w:t>
      </w:r>
    </w:p>
    <w:p>
      <w:pPr>
        <w:spacing w:before="240"/>
        <w:jc w:val="center"/>
        <w:rPr>
          <w:rFonts w:hint="eastAsia" w:eastAsia="宋体"/>
          <w:b w:val="0"/>
          <w:bCs w:val="0"/>
          <w:lang w:eastAsia="zh-CN"/>
        </w:rPr>
      </w:pPr>
      <w:r>
        <w:rPr>
          <w:rFonts w:hint="eastAsia" w:eastAsia="宋体"/>
          <w:b w:val="0"/>
          <w:bCs w:val="0"/>
          <w:lang w:eastAsia="zh-CN"/>
        </w:rPr>
        <w:drawing>
          <wp:inline distT="0" distB="0" distL="114300" distR="114300">
            <wp:extent cx="5522595" cy="7466330"/>
            <wp:effectExtent l="0" t="0" r="1905" b="1270"/>
            <wp:docPr id="4" name="图片 4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22595" cy="746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eastAsia="宋体"/>
          <w:b w:val="0"/>
          <w:bCs w:val="0"/>
          <w:lang w:eastAsia="zh-CN"/>
        </w:rPr>
      </w:pPr>
      <w:r>
        <w:rPr>
          <w:rFonts w:hint="eastAsia" w:eastAsia="宋体"/>
          <w:b/>
          <w:bCs/>
          <w:lang w:eastAsia="zh-CN"/>
        </w:rPr>
        <w:t>Supplementary Figure</w:t>
      </w:r>
      <w:r>
        <w:rPr>
          <w:rFonts w:hint="eastAsia" w:eastAsia="宋体"/>
          <w:b/>
          <w:bCs/>
          <w:lang w:val="en-US" w:eastAsia="zh-CN"/>
        </w:rPr>
        <w:t xml:space="preserve"> 4. </w:t>
      </w:r>
      <w:r>
        <w:rPr>
          <w:rFonts w:hint="eastAsia" w:eastAsia="宋体"/>
          <w:b/>
          <w:bCs/>
          <w:i w:val="0"/>
          <w:iCs w:val="0"/>
          <w:lang w:eastAsia="zh-CN"/>
        </w:rPr>
        <w:t xml:space="preserve">Nucleotide sequence alignment results of </w:t>
      </w:r>
      <w:r>
        <w:rPr>
          <w:rFonts w:hint="eastAsia" w:eastAsia="宋体"/>
          <w:b/>
          <w:bCs/>
          <w:i/>
          <w:iCs/>
          <w:lang w:eastAsia="zh-CN"/>
        </w:rPr>
        <w:t>MsCSas32</w:t>
      </w:r>
      <w:r>
        <w:rPr>
          <w:rFonts w:hint="eastAsia" w:eastAsia="宋体"/>
          <w:b/>
          <w:bCs/>
          <w:i w:val="0"/>
          <w:iCs w:val="0"/>
          <w:lang w:eastAsia="zh-CN"/>
        </w:rPr>
        <w:t xml:space="preserve">, </w:t>
      </w:r>
      <w:r>
        <w:rPr>
          <w:rFonts w:hint="eastAsia" w:eastAsia="宋体"/>
          <w:b/>
          <w:bCs/>
          <w:i/>
          <w:iCs/>
          <w:lang w:eastAsia="zh-CN"/>
        </w:rPr>
        <w:t>MsCSase34</w:t>
      </w:r>
      <w:r>
        <w:rPr>
          <w:rFonts w:hint="eastAsia" w:eastAsia="宋体"/>
          <w:b/>
          <w:bCs/>
          <w:i w:val="0"/>
          <w:iCs w:val="0"/>
          <w:lang w:eastAsia="zh-CN"/>
        </w:rPr>
        <w:t xml:space="preserve"> and </w:t>
      </w:r>
      <w:r>
        <w:rPr>
          <w:rFonts w:hint="eastAsia" w:eastAsia="宋体"/>
          <w:b/>
          <w:bCs/>
          <w:i/>
          <w:iCs/>
          <w:lang w:eastAsia="zh-CN"/>
        </w:rPr>
        <w:t>CSase</w:t>
      </w:r>
      <w:r>
        <w:rPr>
          <w:rFonts w:hint="eastAsia" w:eastAsia="宋体"/>
          <w:b/>
          <w:bCs/>
          <w:i w:val="0"/>
          <w:iCs w:val="0"/>
          <w:lang w:eastAsia="zh-CN"/>
        </w:rPr>
        <w:t>.</w:t>
      </w:r>
      <w:r>
        <w:rPr>
          <w:rFonts w:hint="eastAsia" w:eastAsia="宋体"/>
          <w:b w:val="0"/>
          <w:bCs w:val="0"/>
          <w:lang w:eastAsia="zh-CN"/>
        </w:rPr>
        <w:t xml:space="preserve"> The nucleotide sequence similarity of the three genes was 99.68%, while the nucleotide sequence similarity of </w:t>
      </w:r>
      <w:r>
        <w:rPr>
          <w:rFonts w:hint="eastAsia" w:eastAsia="宋体"/>
          <w:b w:val="0"/>
          <w:bCs w:val="0"/>
          <w:i/>
          <w:iCs/>
          <w:lang w:eastAsia="zh-CN"/>
        </w:rPr>
        <w:t>MsCSase34</w:t>
      </w:r>
      <w:r>
        <w:rPr>
          <w:rFonts w:hint="eastAsia" w:eastAsia="宋体"/>
          <w:b w:val="0"/>
          <w:bCs w:val="0"/>
          <w:lang w:eastAsia="zh-CN"/>
        </w:rPr>
        <w:t xml:space="preserve"> and </w:t>
      </w:r>
      <w:r>
        <w:rPr>
          <w:rFonts w:hint="eastAsia" w:eastAsia="宋体"/>
          <w:b w:val="0"/>
          <w:bCs w:val="0"/>
          <w:i/>
          <w:iCs/>
          <w:lang w:eastAsia="zh-CN"/>
        </w:rPr>
        <w:t>CSase</w:t>
      </w:r>
      <w:r>
        <w:rPr>
          <w:rFonts w:hint="eastAsia" w:eastAsia="宋体"/>
          <w:b w:val="0"/>
          <w:bCs w:val="0"/>
          <w:lang w:eastAsia="zh-CN"/>
        </w:rPr>
        <w:t xml:space="preserve"> was 99.91%.</w:t>
      </w:r>
    </w:p>
    <w:p>
      <w:pPr>
        <w:spacing w:before="240"/>
        <w:jc w:val="center"/>
        <w:rPr>
          <w:rFonts w:hint="eastAsia" w:eastAsia="宋体"/>
          <w:b w:val="0"/>
          <w:bCs w:val="0"/>
          <w:lang w:eastAsia="zh-CN"/>
        </w:rPr>
      </w:pPr>
      <w:r>
        <w:rPr>
          <w:rFonts w:hint="eastAsia" w:eastAsia="宋体"/>
          <w:b w:val="0"/>
          <w:bCs w:val="0"/>
          <w:lang w:eastAsia="zh-CN"/>
        </w:rPr>
        <w:drawing>
          <wp:inline distT="0" distB="0" distL="114300" distR="114300">
            <wp:extent cx="6198235" cy="6198235"/>
            <wp:effectExtent l="0" t="0" r="12065" b="12065"/>
            <wp:docPr id="5" name="图片 5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98235" cy="619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ascii="Times New Roman" w:hAnsi="Times New Roman"/>
          <w:szCs w:val="21"/>
        </w:rPr>
      </w:pPr>
      <w:r>
        <w:rPr>
          <w:rFonts w:hint="eastAsia" w:eastAsia="宋体"/>
          <w:b/>
          <w:bCs/>
          <w:lang w:eastAsia="zh-CN"/>
        </w:rPr>
        <w:t>Supplementary Figure</w:t>
      </w:r>
      <w:r>
        <w:rPr>
          <w:rFonts w:hint="eastAsia" w:eastAsia="宋体"/>
          <w:b/>
          <w:bCs/>
          <w:lang w:val="en-US" w:eastAsia="zh-CN"/>
        </w:rPr>
        <w:t xml:space="preserve"> 5. </w:t>
      </w:r>
      <w:r>
        <w:rPr>
          <w:rFonts w:ascii="Times New Roman" w:hAnsi="Times New Roman"/>
          <w:b/>
          <w:bCs/>
          <w:szCs w:val="21"/>
        </w:rPr>
        <w:t>Schematic diagram of the construction of the alfalfa overexpression vector.</w:t>
      </w:r>
      <w:r>
        <w:rPr>
          <w:rFonts w:ascii="Times New Roman" w:hAnsi="Times New Roman"/>
          <w:szCs w:val="21"/>
        </w:rPr>
        <w:t xml:space="preserve"> The blue rectangle represents the </w:t>
      </w:r>
      <w:r>
        <w:rPr>
          <w:rFonts w:ascii="Times New Roman" w:hAnsi="Times New Roman"/>
          <w:i/>
          <w:szCs w:val="21"/>
        </w:rPr>
        <w:t>CSase</w:t>
      </w:r>
      <w:r>
        <w:rPr>
          <w:rFonts w:ascii="Times New Roman" w:hAnsi="Times New Roman"/>
          <w:szCs w:val="21"/>
        </w:rPr>
        <w:t xml:space="preserve"> target gene for this assay.</w:t>
      </w:r>
    </w:p>
    <w:p>
      <w:pPr>
        <w:spacing w:before="240"/>
        <w:rPr>
          <w:rFonts w:hint="eastAsia" w:ascii="Times New Roman" w:hAnsi="Times New Roman" w:eastAsia="宋体"/>
          <w:szCs w:val="21"/>
          <w:lang w:eastAsia="zh-CN"/>
        </w:rPr>
      </w:pPr>
      <w:r>
        <w:rPr>
          <w:rFonts w:hint="eastAsia" w:ascii="Times New Roman" w:hAnsi="Times New Roman" w:eastAsia="宋体"/>
          <w:szCs w:val="21"/>
          <w:lang w:eastAsia="zh-CN"/>
        </w:rPr>
        <w:drawing>
          <wp:inline distT="0" distB="0" distL="114300" distR="114300">
            <wp:extent cx="5410200" cy="2032000"/>
            <wp:effectExtent l="0" t="0" r="0" b="0"/>
            <wp:docPr id="6" name="图片 6" descr="Sup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Cs w:val="21"/>
        </w:rPr>
      </w:pPr>
      <w:r>
        <w:rPr>
          <w:rFonts w:hint="eastAsia" w:eastAsia="宋体"/>
          <w:b/>
          <w:bCs/>
          <w:lang w:eastAsia="zh-CN"/>
        </w:rPr>
        <w:t>Supplementary Figure</w:t>
      </w:r>
      <w:r>
        <w:rPr>
          <w:rFonts w:hint="eastAsia" w:eastAsia="宋体"/>
          <w:b/>
          <w:bCs/>
          <w:lang w:val="en-US" w:eastAsia="zh-CN"/>
        </w:rPr>
        <w:t xml:space="preserve"> 6. </w:t>
      </w:r>
      <w:r>
        <w:rPr>
          <w:rFonts w:ascii="Times New Roman" w:hAnsi="Times New Roman"/>
          <w:b/>
          <w:bCs/>
          <w:szCs w:val="21"/>
        </w:rPr>
        <w:t>Identification of overexpression lines.</w:t>
      </w:r>
      <w:r>
        <w:rPr>
          <w:rFonts w:ascii="Times New Roman" w:hAnsi="Times New Roman"/>
          <w:szCs w:val="21"/>
        </w:rPr>
        <w:t xml:space="preserve">  The upper and lower blots represent the PCR products of different cDNAs for the bar gene and reference gene, respectively. "+", "-", "WT", "CK", "OV#L11", "OV#L12" and "OV#L13" respectively represent the vector plasmid; negative control; wild-type plants; and </w:t>
      </w:r>
      <w:r>
        <w:rPr>
          <w:rFonts w:ascii="Times New Roman" w:hAnsi="Times New Roman"/>
          <w:i/>
          <w:szCs w:val="21"/>
        </w:rPr>
        <w:t>CSase</w:t>
      </w:r>
      <w:r>
        <w:rPr>
          <w:rFonts w:ascii="Times New Roman" w:hAnsi="Times New Roman"/>
          <w:szCs w:val="21"/>
        </w:rPr>
        <w:t xml:space="preserve"> overexpression lines OV#L11, OV#L12 and OV#L13. b Relative expression of </w:t>
      </w:r>
      <w:r>
        <w:rPr>
          <w:rFonts w:ascii="Times New Roman" w:hAnsi="Times New Roman"/>
          <w:i/>
          <w:szCs w:val="21"/>
        </w:rPr>
        <w:t>CSase</w:t>
      </w:r>
      <w:r>
        <w:rPr>
          <w:rFonts w:ascii="Times New Roman" w:hAnsi="Times New Roman"/>
          <w:szCs w:val="21"/>
        </w:rPr>
        <w:t xml:space="preserve"> genes in the CK lines and overexpression lines.</w:t>
      </w: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pStyle w:val="4"/>
      </w:pPr>
      <w:r>
        <w:t>Supplementary Tables</w:t>
      </w:r>
    </w:p>
    <w:p>
      <w:pPr>
        <w:jc w:val="center"/>
        <w:rPr>
          <w:rFonts w:cs="Times New Roman"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Table S</w:t>
      </w:r>
      <w:r>
        <w:rPr>
          <w:rFonts w:hint="eastAsia" w:cs="Times New Roman"/>
          <w:b/>
          <w:bCs/>
          <w:sz w:val="18"/>
          <w:szCs w:val="18"/>
        </w:rPr>
        <w:t>1</w:t>
      </w:r>
      <w:r>
        <w:rPr>
          <w:rFonts w:cs="Times New Roman"/>
          <w:b/>
          <w:bCs/>
          <w:sz w:val="18"/>
          <w:szCs w:val="18"/>
        </w:rPr>
        <w:t>. Information concerning the sequences of the primers used in this experiment</w:t>
      </w:r>
    </w:p>
    <w:tbl>
      <w:tblPr>
        <w:tblStyle w:val="20"/>
        <w:tblW w:w="216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46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quence (5' to 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P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CTGCCATCAAGGAGG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P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CAAGCTCAGCCTCAT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ase-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FP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GGGGGACTCTTGACGAGCTCATGGCTTCTCTAATGAGT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ase-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FP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TGTCGACTCTAGAGGATCCATCGACCGAGACTGG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Real-time PCR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GTCGCAGCACTCAG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Real-time PCR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GACTGGCTGCATG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TTCTCTAATGAGTTT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AATCGACCGAGACTGG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TTCTCTAATGAGTTT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AATCGACCGAGACTGG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γ-ECS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CCTAGCTTTGCAGCC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γ-ECS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TGCCTGTGCGGTCCTTAT</w:t>
            </w:r>
          </w:p>
        </w:tc>
      </w:tr>
    </w:tbl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Table S</w:t>
      </w:r>
      <w:r>
        <w:rPr>
          <w:rFonts w:hint="eastAsia" w:eastAsia="宋体" w:cs="Times New Roman"/>
          <w:b/>
          <w:bCs/>
          <w:sz w:val="18"/>
          <w:szCs w:val="18"/>
          <w:lang w:val="en-US" w:eastAsia="zh-CN"/>
        </w:rPr>
        <w:t>2</w:t>
      </w:r>
      <w:r>
        <w:rPr>
          <w:rFonts w:cs="Times New Roman"/>
          <w:b/>
          <w:bCs/>
          <w:sz w:val="18"/>
          <w:szCs w:val="18"/>
        </w:rPr>
        <w:t xml:space="preserve">. </w:t>
      </w:r>
      <w:r>
        <w:rPr>
          <w:rFonts w:hint="eastAsia" w:cs="Times New Roman"/>
          <w:b/>
          <w:bCs/>
          <w:sz w:val="18"/>
          <w:szCs w:val="18"/>
        </w:rPr>
        <w:t xml:space="preserve">List of basic information about the 39 </w:t>
      </w:r>
      <w:r>
        <w:rPr>
          <w:rFonts w:hint="eastAsia" w:cs="Times New Roman"/>
          <w:b/>
          <w:bCs/>
          <w:i/>
          <w:iCs/>
          <w:sz w:val="18"/>
          <w:szCs w:val="18"/>
        </w:rPr>
        <w:t>MsCSase</w:t>
      </w:r>
      <w:r>
        <w:rPr>
          <w:rFonts w:hint="eastAsia" w:cs="Times New Roman"/>
          <w:b/>
          <w:bCs/>
          <w:sz w:val="18"/>
          <w:szCs w:val="18"/>
        </w:rPr>
        <w:t xml:space="preserve"> genes identified</w:t>
      </w:r>
    </w:p>
    <w:tbl>
      <w:tblPr>
        <w:tblStyle w:val="20"/>
        <w:tblW w:w="976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2026"/>
        <w:gridCol w:w="1258"/>
        <w:gridCol w:w="2116"/>
        <w:gridCol w:w="1275"/>
        <w:gridCol w:w="660"/>
        <w:gridCol w:w="10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Gene name </w:t>
            </w:r>
          </w:p>
        </w:tc>
        <w:tc>
          <w:tcPr>
            <w:tcW w:w="202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quence ID</w:t>
            </w:r>
          </w:p>
        </w:tc>
        <w:tc>
          <w:tcPr>
            <w:tcW w:w="125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hromosome </w:t>
            </w:r>
          </w:p>
        </w:tc>
        <w:tc>
          <w:tcPr>
            <w:tcW w:w="211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ordinate (5′-3′)</w:t>
            </w:r>
          </w:p>
        </w:tc>
        <w:tc>
          <w:tcPr>
            <w:tcW w:w="3010" w:type="dxa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5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02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25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1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ngth(aa)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W(kD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58739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1.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12055:149208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58737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1.1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36950:149402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58735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1.1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50904:149542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5160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1.1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481524:604848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80045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1.1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571697:74574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70799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1.2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990654:60994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6455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1.2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233468:77236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4030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hr1.3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602017:5761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4032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1.3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629551:576334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4033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1.3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638602:576413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3576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1.3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080161:710826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69913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1.4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085492:660888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69911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1.4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109529:661125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6887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1.4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218332:802208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6579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4.1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699634:22705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6578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4.1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706753:227094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9577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4.2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06372:239118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9578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4.2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16043:239187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7527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4.3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12711:257182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7526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4.3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20781:257234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8717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4.4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218066:252234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2466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4.4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232287:252377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2467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4.4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239373:25242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92293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5.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2529:1146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7942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5.1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422790:764263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1844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5.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9958:11435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81336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5.2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435226:804389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20786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5.3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416155:774197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0153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5.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41881:20454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24871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5.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32014:21356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13867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7.1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478098:184859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23918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7.1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56449:257594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54826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7.2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639266:27642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58651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7.2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729291:277322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52446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7.2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760654:277636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1829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7.3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739441:217466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42525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7.4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36283:20739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42523.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7.4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51570:207543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9</w:t>
            </w:r>
          </w:p>
        </w:tc>
        <w:tc>
          <w:tcPr>
            <w:tcW w:w="20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83857.t1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7.4 </w:t>
            </w:r>
          </w:p>
        </w:tc>
        <w:tc>
          <w:tcPr>
            <w:tcW w:w="21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85170:20787904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7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45</w:t>
            </w:r>
          </w:p>
        </w:tc>
      </w:tr>
    </w:tbl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cs="Times New Roman"/>
          <w:b/>
          <w:bCs/>
          <w:sz w:val="18"/>
          <w:szCs w:val="18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>
      <w:pPr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Table S</w:t>
      </w:r>
      <w:r>
        <w:rPr>
          <w:rFonts w:hint="eastAsia" w:eastAsia="宋体" w:cs="Times New Roman"/>
          <w:b/>
          <w:bCs/>
          <w:sz w:val="18"/>
          <w:szCs w:val="18"/>
          <w:lang w:val="en-US" w:eastAsia="zh-CN"/>
        </w:rPr>
        <w:t>3</w:t>
      </w:r>
      <w:r>
        <w:rPr>
          <w:rFonts w:cs="Times New Roman"/>
          <w:b/>
          <w:bCs/>
          <w:sz w:val="18"/>
          <w:szCs w:val="18"/>
        </w:rPr>
        <w:t xml:space="preserve">. List of sequence information concerning the coding DNA and protein sequences of the 39 </w:t>
      </w:r>
      <w:r>
        <w:rPr>
          <w:rFonts w:cs="Times New Roman"/>
          <w:b/>
          <w:bCs/>
          <w:i/>
          <w:iCs/>
          <w:sz w:val="18"/>
          <w:szCs w:val="18"/>
        </w:rPr>
        <w:t>MsCSase</w:t>
      </w:r>
      <w:r>
        <w:rPr>
          <w:rFonts w:cs="Times New Roman"/>
          <w:b/>
          <w:bCs/>
          <w:sz w:val="18"/>
          <w:szCs w:val="18"/>
        </w:rPr>
        <w:t xml:space="preserve"> genes</w:t>
      </w:r>
    </w:p>
    <w:tbl>
      <w:tblPr>
        <w:tblStyle w:val="20"/>
        <w:tblW w:w="13567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410"/>
        <w:gridCol w:w="900"/>
        <w:gridCol w:w="103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4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 ID</w:t>
            </w:r>
          </w:p>
        </w:tc>
        <w:tc>
          <w:tcPr>
            <w:tcW w:w="9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quence Type</w:t>
            </w:r>
          </w:p>
        </w:tc>
        <w:tc>
          <w:tcPr>
            <w:tcW w:w="103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1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58739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AATAGGAAACACACCATTGGTATATTTAAACAACATTACAGAAGGGTGTGTAGCTCGTATTGCTGCTAAGCTAGAATACTTGCAATCCTGCTGCAGTGTTAAAGATAGGATATCGTTGAGCATGATTGAAGATGCCGAGAGTAAAGGCCTCATTACACCTGGAAAGACTGTTCTTGTTGAGCCAACAAGTGGTAACACCGTCATAGGATTGGCGTCGATAGCAGCAATGAGGGGCTATAAACTTTTAGTGACTATGCCAGCTTATGTGAGTCTTGAAAGAAAAATTATACTGCGAGCTTTCGGAGCCGAGGTATATTTGACAGACCCTGCCAAAGGAATTGATGGTGTTTTTCAGAAAGCAGACGAGCTATTAGCGAAGACGCCTAATAGTTATATGCTCAATCAGTTTGAAAACTCTGCCAATCCAAAGATTCATTACGAGACCACTGGCCCTGAGATTTGGAAAGACTCTGGAGGGAGAGTTGATGCTTTGGTTGCAGGGATAGGAACTGGGGGAACAGTAACAGGTGTTGGGAAGTTCCTCAAGGAGAAAAACCCAGAGATCAAGGTGTATGGTGTAGAACCATCTGAAAGTGCAGTTCTGAATGGAGGAAAGCCAGGCAAACACCTAATCCAAGGGATCGGTGCTGGTGTCGTTCCCCCTATCCTGGAAGTTGATCTACTAGATGAAGTTATTGAGGTTTCAAGTGAAGAAGCTATAAAAACTGCTAAGCTGCTTGCCTTGAAAGAAGGTTTACTGATGGGAATTTCATCAGGTGCTGCAACAGCAGCTGCAATAAAATTAGGGAAGAGACCAGAAAATGCAGGAAAGCTCATTGTTTCTGGAACAGTTGACCTCAAGCCGTTAACTGAAGAAGTCAGGGATCAACTTGAGTTTGGAACACTTCTCTGTGGTCCTAGTTCGAGCACCACCTTGAATCTGGTGTTAAGTTACTGCGGGGTTGGAGTCCGGATAGCATTGAGCATGATTGAAGATGCTGAGAATAAAGGTCTCATTACTCCGGGAAAGAGTGTTCTTGTTGAGCCAACAAGTGGTAACACCGGCATAGGATTGGCGTCGATAGCAGCAATGAGGGGCTATAAACTTTTAGTGTCTTTGCCATTTTATGTGAGTCTTGAGAGAAGAATTCTACTCAGAGCTTTTGGAGCTGAGGTATATCTAACAGATCCTGCCAAAGGAATAAAAGGTGTTTTTGAGAAAGCGGAAGAGCTATTAGCGAAGACGCCTAATAGTTATATGTTCAATCAATTTGAAAATCCTGCCAATCCAAAGATTCATTATGAGACCACTGGCCCTGAGATTTGGAGAGACTCTGGAGGGAAAATTGATGCTTTGGTTGCAGGGATAGGAACTGGAGGAACAGTAACAGGTGTGTATGGTGTAGAACCAACTGAAAGTCCAGTTCTGAATGGAGGAAAGTCAGGCAATCATCGAATCCAAGGGATCGGTGCTGGTATCATTCCTCCTGTTCTGGAAGTTGATCTTCTAGATGAAGTTATTCAGGTTTCAAGTGAAGAAGCTATAAAAACTGCTAAGCTGCTTGCCTTGAAAGAAGGTTTACTGATGGGAATTTCATCAGGAGCTGCAGCTGCTGCTGCAATTAAACTAGGGAAGAGACCAGAAAATGTAGGAAAGCTCATTGTTGTGGTTTTTCCTAGTTCTGGAGAGCGTTACTTATCTTCAATACTTTTTGAGTCCATCAGGCATGAAGCTGAACAAATGACATTTGA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GNTPLVYLNNITEGCVARIAAKLEYLQSCCSVKDRISLSMIEDAESKGLITPGKTVLVEPTSGNTVIGLASIAAMRGYKLLVTMPAYVSLERKIILRAFGAEVYLTDPAKGIDGVFQKADELLAKTPNSYMLNQFENSANPKIHYETTGPEIWKDSGGRVDALVAGIGTGGTVTGVGKFLKEKNPEIKVYGVEPSESAVLNGGKPGKHLIQGIGAGVVPPILEVDLLDEVIEVSSEEAIKTAKLLALKEGLLMGISSGAATAAAIKLGKRPENAGKLIVSGTVDLKPLTEEVRDQLEFGTLLCGPSSSTTLNLVLSYCGVGVRIALSMIEDAENKGLITPGKSVLVEPTSGNTGIGLASIAAMRGYKLLVSLPFYVSLERRILLRAFGAEVYLTDPAKGIKGVFEKAEELLAKTPNSYMFNQFENPANPKIHYETTGPEIWRDSGGKIDALVAGIGTGGTVTGVYGVEPTESPVLNGGKSGNHRIQGIGAGIIPPVLEVDLLDEVIQVSSEEAIKTAKLLALKEGLLMGISSGAAAAAAIKLGKRPENVGKLIVVVFPSSGERYLSSILFESIRHEAEQMTFD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2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58737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TCACGGAATATATCTCAACCATGTTGTGGATGGTTTGTGCTTGCACAAATTGCGGCAAAGCTAGAAATGATGGAACCTTGCTCTAGTGTCAAAGACAGGATAGGATATAGCATGATTGCAGATGCTGAGGAGAAAGGACTCATTAGACCGCAAGAAAGTGTCCTCATTGAGCCTACTAGTGGATACACTGGTATTGGTTTGGCATTCATGGCAGCTGCTAAGGGCTATAAACTTATTATAACCATGCCTGCTTCAATGAGTCTTGAGAGAAGAACCATTCTTCGCGCTTTTGGTGCCGAGTTAGTTCTCACTGATCCAGCTAAAGGTATGAAAGGAGCTGTTCAGAAAGCTGAAGAGATATTAGCAAAGACTCCCAATGCTTACATTCTTCAGCAATTTGAAAATCCTGCAAACCCAAAGGTTCACTATGAAACTACTGGACCAGAGATCTGGAAAAGCTCTGGTGGGAGAGTTGATGCCCTTGTTTCTGGTATAGGAACCGGAGGTACGGTAACAGGTGCTGGAAAATATTTGAAAGAGCAAAACCCTGATATTAAGCTATATGGTGTGGAACCACTTGAAAGTCCAGTATTGTCTGGAGGGAAACCTGGCCCTCATAAGATCCAAGGTATTGGTGCTGGCTTCATTCCCGGTGTTCTGGATGTTGATTTGCTTGATGAAGTAATCCAAATATCCAGCGAAGAAGCTATTGAAACTGCTAAACTTCTTGCATTAAAAGAAGGTGGGATATCATCTGGTGCTGCCGCAGCCGCTGCAATTAAGATTGCAAAGAAGCCGGAAAATGCTGGAAAACTCATTGTTGTTGTTTTCCCGAGCTTTGGAGAGCGTTATCTATCATCTGTGCTCTTTGAATCAGTGAAGCGAGAAGCCGAAAACATGATCTTTGAGCA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RNISQPCCGWFVLAQIAAKLEMMEPCSSVKDRIGYSMIADAEEKGLIRPQESVLIEPTSGYTGIGLAFMAAAKGYKLIITMPASMSLERRTILRAFGAELVLTDPAKGMKGAVQKAEEILAKTPNAYILQQFENPANPKVHYETTGPEIWKSSGGRVDALVSGIGTGGTVTGAGKYLKEQNPDIKLYGVEPLESPVLSGGKPGPHKIQGIGAGFIPGVLDVDLLDEVIQISSEEAIETAKLLALKEGGISSGAAAAAAIKIAKKPENAGKLIVVVFPSFGERYLSSVLFESVKREAENMIFEH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3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58735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GGAAGACAAGTCAACCATTGCTAAAGATGTCACGGAATTGATTGGTAAAACTCCACTAGTATATCTCAACCATGTTGTGGATGGTTGTGTTGCACAAATTGCGGCAAAGCTAGAAATGATGGAACCTTGCTCTAGTGTCAAAGACAGGATAGGATATAGCATGATTGCAGATGCTGAGGAGAAAGGACTCATTAGACCGCAAGAAAGTGTCCTCATTGAGCCTACTAGTGGAAACACTGGTATTGGTTTGGCATTCATGGCAGCTGCTAAGGGCTATAAACTTATTATAACCATGCCTGCTTCAATGAGTCTTGAGAGAAGAACCATTCTTCGCGCTTTTGGTGCCGAGTTAGTTCTCACTGATCCAGCTAAAGGTATGAAAGGAGCTGTTCAGAAAGCTGAAGAGATATTAGCAAAGACTCCCAATGCTTACATTCTTCAGCAATTTGAAAATCCTGCAAACCCAAAGGTTCACTATGAAACTACTGGACCAGAGATCTGGAAAAGCTCTGGTGGGAGAGTTGATGCCCTTGTTTCTGGTATAGGAACCGGAGGTACGGTAACAGGTGCTGGAAAATATTTGAAAGAGCAAAACCCTGATATTAAGCTATATGGTGTGGAACCACTTGAAAGTCCAGTATTGTCTGGAGGGAAACCTGGCCCTCATAAGATCCAAGGTATTGGTGCTGGCTTCATTCCCGGTGTTCTGGATGTTGATTTGCTTGATGAAGTAATCCAAATATCCAGCGAAGAAGCTATTGAAACTGCTAAACTTCTTGCATTAAAGAAGGTGGGGATATCATCTGGTGCTGCCGCAGCCGCTGCAATTAAGATTGCAAAGAAGCCGGAAAATGCTGGAAAACTCATTGTTGTTGTTTTCCCCGAGCTTTGGAGAGCGTTATCTATCATCTGTGCTCT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EDKSTIAKDVTELIGKTPLVYLNHVVDGCVAQIAAKLEMMEPCSSVKDRIGYSMIADAEEKGLIRPQESVLIEPTSGNTGIGLAFMAAAKGYKLIITMPASMSLERRTILRAFGAELVLTDPAKGMKGAVQKAEEILAKTPNAYILQQFENPANPKVHYETTGPEIWKSSGGRVDALVSGIGTGGTVTGAGKYLKEQNPDIKLYGVEPLESPVLSGGKPGPHKIQGIGAGFIPGVLDVDLLDEVIQISSEEAIETAKLLALKKVGISSGAAAAAAIKIAKKPENAGKLIVVVFPELWRALSIICAL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4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5160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GGAAGACAAGTCAACCATTGCTAAAGATGTCACGGAATTGATTGGTAAAACTCCACTAGTATATCTCAACCATGTTGTGGATGGTTGTGTTGCACAAATTGCGGCAAAGCTAGAAATGATGGAACCTTGCTCTAGTGTCAAAGACAGGATAGGATATAGCATGATTGCAGATGCTGAGGAGAAAGGACTCATTAGACCGCAAGAAAGTGTCCTCATTGAGCCTACTAGTGGAAACACTGGTATTGGTTTGGCATTCATGGCAGCTGCTAAGGGCTATAAACTTATTATAACCATGCCTGCTTCAATGAGTCTTGAGAGAAGAACCATTCTTCGCGCTTTTGGTGCCGAGTTAGTTCTCACTGATCCAGCTAAAGGTATGAAAGGAGCTGTTCAGAAAGCTGAAGAGATATTAGCAAAGACTCCCAATGCTTACATTCTTCAGCAATTTGAAAATCCTGCAAACCCAAAGGTTCACTATGAAACTACTGGACCAGAGATCTGGAAAAGCTCTGGTGGGAGAGTTGATGCCCTTGTTTCTGGTATAGGAACCGGAGGTACGGTAACAGGTGCTGGAAAATATTTGAAAGAGCAAAACCCTGATATTAAGCTATATGGTGTGGAACCACTTGAAAGTCCAGTATTGTCTGGAGGGAAACCTGGCCCTCATAAGATCCAAGGTATTGGTGCTGGCTTCATTCCCGGTGTTCTGGATGTTGATTTGCTTGATGAAGTAATCCAAATATCCAGCGAAGAAGCTATTGAAACTGCTAAACTTCTTGCATTAAAAGAAGGTTTGCTGGTGGGGATATCATCTGGTGCTGCCGCAGCCGCTGCAATTAAGATTGCAAAGAAGCCGGAAAATGCTGGAAAACTCATTGTTGTTGTTTTCCCGAGCTTTGGAGAGCGTTATCTATCATCTGTGCTCTTTGAATCAGTGAAGCGAGAAGCCGAAAACATGATCTTTGAGCA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EDKSTIAKDVTELIGKTPLVYLNHVVDGCVAQIAAKLEMMEPCSSVKDRIGYSMIADAEEKGLIRPQESVLIEPTSGNTGIGLAFMAAAKGYKLIITMPASMSLERRTILRAFGAELVLTDPAKGMKGAVQKAEEILAKTPNAYILQQFENPANPKVHYETTGPEIWKSSGGRVDALVSGIGTGGTVTGAGKYLKEQNPDIKLYGVEPLESPVLSGGKPGPHKIQGIGAGFIPGVLDVDLLDEVIQISSEEAIETAKLLALKEGLLVGISSGAAAAAAIKIAKKPENAGKLIVVVFPSFGERYLSSVLFESVKREAENMIFEH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5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80045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AGTTGAAAGGTCTGGAATAGCCAAAGATATTACAGAATTGATCGGAAAAACCCCGTTAGTATATCTGAATAAAATCACGGATGGTTCTGTTGCTCGAGTTGCTGCCAAACTGGAATTAATGGAACCATGCTCTAGTGTAAAAGACAGGATTGGCTATAGTATGATTGCTGATGCAGAGGAGAAGGGACTAATTACGCCTGGCCAGAGTGTCCTTATTGAGCCAACAAGTGGCAATACGGGCATCGGATTGGCCTTCTTGGCAGCAGCCAAAGGCTACAAGCTTATCATTACAATGCCTGCTTCAATGAGTCTTGAAAGAAGAACCATTCTTCTCTCTTTTGGAGCTGAGTTGGTTCTCACGGATCCTGCAAAGGGAATGAAAGGGGCAGTTCAGAAAGCTGAAGAGATATTAGCCAAGACTCCAAATGCCTATATCCTTCAGCAATTTGAAAACCCTGCCAATCCAAAGGTGCATTATGAAACCACTGGTCCAGAGATATGGAAAGGCACAGGAGGGAAAGTTGATGCATTTGTTAGTGGTATAGGGACTGGTGGTACCATAACAGGTGTTGGGAAATATCTTAAAGAGCAGAATTCCAATATCAAGCTGTATGGAGTGGAGCCAGTTGAAAGTCCCGTTCTGTCCGGAGGAAAGCCTGGTCCACACAAGATTCAAGGGATTGGTGCTGGTTTTGTTCCCGGGGTATTGGATGTTAGTCTTGTCGACGAAGTAATTCAAATATCAAGTGATGAAGCAATAGAAACTGCAAAGCTTCTTGCCCTTAAAGAAGGCCTATTTGTTGGAATATCATCTGGAGCTGCCGCGGCAGCTGCCATTAAGATAGCAAAACGACCAGAAAATGCTGGAAAGCTTATTGTTGTTGTTTTCCCTAGCTTTGGTGAGAGGTACCTATCCTCTGTGCTGTTTGAATCGGTGAGACGGGAGGCTGAAAGCCTGACTTTTGAACC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VERSGIAKDITELIGKTPLVYLNKITDGSVARVAAKLELMEPCSSVKDRIGYSMIADAEEKGLITPGQSVLIEPTSGNTGIGLAFLAAAKGYKLIITMPASMSLERRTILLSFGAELVLTDPAKGMKGAVQKAEEILAKTPNAYILQQFENPANPKVHYETTGPEIWKGTGGKVDAFVSGIGTGGTITGVGKYLKEQNSNIKLYGVEPVESPVLSGGKPGPHKIQGIGAGFVPGVLDVSLVDEVIQISSDEAIETAKLLALKEGLFVGISSGAAAAAAIKIAKRPENAGKLIVVVFPSFGERYLSSVLFESVRREAESLTF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6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70799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GGAAGACAAGTCAACCATTGCTAAAGATGTCACGGAATTGATTGGTAAAACTCCACTAGTATATCTCAACCATGTTGTGGATGGTTGTGTTGCACAAATTGCGGCAAAGCTAGAAATGATGGAACCTTGCTCTAGTGTCAAAGACAGGATAGGATATAGCATGATTGCAGATGCTGAGGAGAAAGGACTCATTAGACCGCAAGAAAGTGTCCTCATTGAGCCTACTAGTGGAAACACTGGTATTGGTTTGGCATTCATGGCAGCTGCTAAGGGCTATAAACTTATTATAACCATGCCTGCTTCAATGAGTCTTGAGAGAAGAACCATTCTTCGCGCTTTTGGTGCCGAGTTAGTTCTCACTGATCCAGCTAAAGGTATGAAAGGAGCTGTTCAGAAAGCTGAAGAGATATTAGCAAAGACTCCCAATGCTTACATTCTTCAGCAATTTGAAAATCCTGCAAACCCAAAGGTTCACTATGAAACTACTGGACCAGAGATCTGGAAAAGCTCTGGTGGGAGAGTTGATGCCCTTGTTTCTGGTATAGGAACCGGAGGTACGGTAACAGGTGCTGGAAAATATTTGAAAGAGCAAAACCCTGATATTAAGCTATATGGTGTGGAACCACTTGAAAGTCCAGTATTGTCTGGAGGGAAACCTGGCCCTCATAAGATCCAAGGTATTGGTGCTGGCTTCATTCCTGGTGTTCTGGATGTTGATTTGCTTGATGAAGTAATCCAAATATCCAGCGAAGAAGCTATTGAAACTGCTAAACTTCTTGCATTAAAAGAAGGTTTGCTGGTGGGGATATCATCTGGTGCTGCCGCAGCCGCTGCAATTAAGATTGCAAAGAAGCCGGAAAATGCTGGAAAACTCATTGTTGTTGTTTTCCCGAGCTTTGGAGAGCGTTATCTATCATCTGTGCTCTTTGAATCAGTGAAGCGAGAAGCCGAAAACATGATCTTTGAGCA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EDKSTIAKDVTELIGKTPLVYLNHVVDGCVAQIAAKLEMMEPCSSVKDRIGYSMIADAEEKGLIRPQESVLIEPTSGNTGIGLAFMAAAKGYKLIITMPASMSLERRTILRAFGAELVLTDPAKGMKGAVQKAEEILAKTPNAYILQQFENPANPKVHYETTGPEIWKSSGGRVDALVSGIGTGGTVTGAGKYLKEQNPDIKLYGVEPLESPVLSGGKPGPHKIQGIGAGFIPGVLDVDLLDEVIQISSEEAIETAKLLALKEGLLVGISSGAAAAAAIKIAKKPENAGKLIVVVFPSFGERYLSSVLFESVKREAENMIFEH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7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6455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AGTTGAAAGGTCTGGAATTGCCAAAGATGTTACAGAATTGATCGGAAAAACCCCATTAGTATATCTGAATAAAATCACGGATGGTTCTGTTGCTCGAGTTGCTGCCAAACTGGAATTAATGGAACCATGCTCTAGTGTAAAAGACAGGATTGGCTATAGTATGATTGCTGATGCAGAGGAGAAGGGACTAATTACGCCTGGCCAGAGTGTCCTTATTGAGCCAACAAGTGGCAATACGGGCATCGGATTGGCCTTCTTGGCAGCAGCCAAAGGCTACAAGCTTATCATTACAATGCCTGCTTCAATGAGTCTTGAAAGAAGAACCATTCTTCTATCTTTTGGAGCTGAGTTGGTTCTGACAGATCCTGCAAAGGGAATGAAAGGGGCAGTTCAGAAAGCTGAAGAGATATTAGCCAAGACTCCAAATGCCTATATCCTTCAGCAATTTGAAAACCCTGCCAATCCAAAGGTGCATTATGAAACCACTGGTCCAGAGATATGGAAAGGCACAGGAGGGAAAGTTGATGCATTTGTTAGTGGTATAGGTACTGGTGGTACCATAACAGGTGTTGGGAAATATCTTAAAGAGCAAAATTCCAATATCAAGCTGTTTGGGGTGGAGCCAGTTGAAAGTCCTGTACTGTCCGGAGGAAAGCCTGGTCCACACAAGATTCAAGGGATTGGTGCTGGTTTTGTTCCTGGGGTATTGGACGTTAGTCTTGTCGACGAAGTAATTCAAATATCAAGTGATGAAGCAATAGAAACTGCAAAGCTTCTTGCCCTTAAAGAAGGCCTATTTGTTGGAATATCCTCTGGAGCTGCTGCAGCAGCTGCCATTAAGATAGCAAAAAGACCAGAAAATGCTGGAAAGCTTATTGTTGTTGTTTTCCCTAGCTTTGGTGAGAGGTACCTATCTTCTGTGCTGTTTGAATCGGTGAGACGGGAGGCTGAAAGCCTGACTTTTGAACC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VERSGIAKDVTELIGKTPLVYLNKITDGSVARVAAKLELMEPCSSVKDRIGYSMIADAEEKGLITPGQSVLIEPTSGNTGIGLAFLAAAKGYKLIITMPASMSLERRTILLSFGAELVLTDPAKGMKGAVQKAEEILAKTPNAYILQQFENPANPKVHYETTGPEIWKGTGGKVDAFVSGIGTGGTITGVGKYLKEQNSNIKLFGVEPVESPVLSGGKPGPHKIQGIGAGFVPGVLDVSLVDEVIQISSDEAIETAKLLALKEGLFVGISSGAAAAAAIKIAKRPENAGKLIVVVFPSFGERYLSSVLFESVRREAESLTF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8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4030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GGAAGACAAGTCAACCATTGCTAAAGATGTCACGGAATTGATTGGTAAAACTCCACTAGTATATCTCAACCATGTTGTGGATGGTTGTGTTGCACAAATTGCGGCAAAGCTAGAAATGATGGAACCTTGCTCTAGTGTCAAAGACAGGATAGGATATAGCATGATTGCAGATGCTGAGGAGAAAGGACTCATTAGACCGCAAGAAAGTGTCCTCATTGAGCCTACTAGTGGAAACACTGGTATTGGTTTGGCATTCATGGCAGCTGCTAAGGGCTATAAACTTATTATAACCATGCCTGCTTCAATGAGTCTTGAGAGAAGAACCATTCTTCGCGCTTTTGGTGCCGAGTTAGTTCTCACTGATCCAGCTAAAGGTATGAAAGGAGCTGTTCAGAAAGCTGAAGAGATATTAGCAAAGACTCCCAATGCTTACATTCTTCAGCAATTTGAAAATCCTGCAAACCCAAAGGTTCACTATGAAACTACTGGACCAGAGATCTGGAAAAGCTCTGGTGGGAAAGTTGATGCCCTTGTTTCTGGTATAGGAACCGGAGGTACGGTAACAGGTGCTGGAAAATATTTGAAAGAGCAAAACCCTGATATTAAGCTATATGGTGTGGAACCACTTGAAAGTCCAGTATTGTCTGGAGGGAAACCTGGCCCTCATAAGATCCAAGGTATTGGTGCTGGCTTCATTCCTGGTGTTCTGGATGTTGATTTGCTTGATGAAGTAATCCAAATATCCAGCGAAGAAGCTATTGAAACTGCTAAACTTCTTGCATTAAAAGAAGGTTTGCTGGTGGGGATATCATCTGGTGCTGCCGCAGCCGCTGCAATTAAGATTGCAAAGATGCCGGAAAATGCTGGAAAACTCATTGTTGTTGTTTTCCCGAGCTTTGGAGAGCGTTATCTATCATCTGTGCTCTTTGAATCAGTGAAGCGAGAAGCCGAAAACATGATCTTTGAGCA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EDKSTIAKDVTELIGKTPLVYLNHVVDGCVAQIAAKLEMMEPCSSVKDRIGYSMIADAEEKGLIRPQESVLIEPTSGNTGIGLAFMAAAKGYKLIITMPASMSLERRTILRAFGAELVLTDPAKGMKGAVQKAEEILAKTPNAYILQQFENPANPKVHYETTGPEIWKSSGGKVDALVSGIGTGGTVTGAGKYLKEQNPDIKLYGVEPLESPVLSGGKPGPHKIQGIGAGFIPGVLDVDLLDEVIQISSEEAIETAKLLALKEGLLVGISSGAAAAAAIKIAKMPENAGKLIVVVFPSFGERYLSSVLFESVKREAENMIFEH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9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4032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GTAAGGTTGTTAAGAGGAAGAAGAAGTCAGAAACATGGAACACACCATTGGTATATCTAAACAACATTACAGAAGGGTGTGTAGCTCGTATTGCTGCTAAGCTTGAATACTTGCAATCTTGCTGCAGTGTCAAAGATAGGATAGCATTGAGCATGATTGAAGATGCCGAAAATAATGGCTTCATTACTCCTGGAAAGTCTGTTCTTGTTGAGGCTACTAGTGGCAACACCGGCATAGGATTGGCATCGATCGCAGCACTGAGAGGCTATAAACTTTTAGTAACCATGCCATCTTTTGTGAGTCTTGAGAGAAAAATTATACTGCGCGCTTTTGGAGCCGAGGTATATCTGACAGACCCTGCCAAAGGAGTTGATGGAGTTTTTGAAAAGGCAGACGAGCTATTAGCAAAGACACCTAATAGCTATATGCTCAATCAATTTGAAAATCCTGTCAATCCAAAGACTCATTATGAGACCACTGGCCCTGAAATTTGGAGAGACACTGGAGGGAGAATTGATGCTTTGGTTGCAGGGATAGGAACTGGGGGAACAATAACAGGTGCTGGGAAGTTCCTCAAGGAGAGAAACTTAGATATCAAGGTGTATGGTGTAGAACCAACTGAAAGTGCAATTCTGAATGGAGGAAAGCCAGGCAAACACCTAATCCAAGGGATCGGTACTGGTGTCGTTCCCCCTGTCCTGGATCTTGATCTCCTAGATGAAGTTATTCAGGTTTCGAGTGAAGAAGCTATAGAAACTGCTAAGCTGCTTGCTTTGAAAGAAGGTTTACTGATGGGAATTTCATCAGGAGCTGCAGCAGCAGCAGCAATAAAACTAGGGAAGAGACAAGAAAATGCAGGAAAGCTCATTGTTGTGGTTTTTCCTAGTTTTGGAGAGCGTTACTTATCTTCAATACTTTTTGAGTCCATCAGGCATGAAGCTGAACAAATGATATTTGA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KVVKRKKKSETWNTPLVYLNNITEGCVARIAAKLEYLQSCCSVKDRIALSMIEDAENNGFITPGKSVLVEATSGNTGIGLASIAALRGYKLLVTMPSFVSLERKIILRAFGAEVYLTDPAKGVDGVFEKADELLAKTPNSYMLNQFENPVNPKTHYETTGPEIWRDTGGRIDALVAGIGTGGTITGAGKFLKERNLDIKVYGVEPTESAILNGGKPGKHLIQGIGTGVVPPVLDLDLLDEVIQVSSEEAIETAKLLALKEGLLMGISSGAAAAAAIKLGKRQENAGKLIVVVFPSFGERYLSSILFESIRHEAEQMIFD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0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4033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AGCAACACTTTGCAATTAAGAAGGATGTCACTCAATTAATAGGGAACACACCATTGGTATATTTAAACAACATTACAGAAGGGTGTGTAGCTCGTATTGCTGCTAAGCTAGAATACTTGCAATCCTGCTGCAGTATCAAAGATAGGATAGCATTGAGCATGATTGAAGATGCCGAAAATAAAGGTCTCATTACTCCTGCAAAGACTGTTCTTGTTGAGGCTACGGGTGGCAACACCGGCATAGGATTGGCATCGATCGCAGCACTGAGAGGCTATAAACTTTTAGTAACTATGCCATCTTTTGTGAGTCTTGAGAGAAAAATTATACCGCGAGCTTTCGGAGCCGAGGTATATCTGACAGACCCTGCCAAAGGAGTTGATGGAGTTTTTGAAAAGGCAGACGAGCTATTAGCAAAGACACCTAATAGCTATATGCTCAATCAATTTGAAAATCCTGTCAATCCAAAGACTCATTATGAGACCACTGGCCCTGAGATTTGGAGAGACACTGGAGGGAGAATTGATGCTTTGGTTGCTGGGATAGGAACTGGGGGAACAATAACAGGTGCTGGGAAGTTCCTCAAGGAGAGAAACTTAGATATCAAGGTGTATGGTGTAGAACCAACTGAAAGTGCAATTTTGAATGGAGGAAAGCCAGGCGAACATCTAATCCAAGGTATCGGTAATGGTGTCGTTCCCCCTGTCCTGGATCTTGATCTCCTAGATGAAGTTATTCAGGTTTCAAGTGAAGAAGCTATAGAAACTGCTAAGCTGCTTGCTTTGAAAGAAGGTTTACTGATGGGAATTTCATCAGGAGCTGCAGCAGCAGCTGCAATAAAACTAGGGAAGAGACAAGAAAATGCAGGAAAGCTCATTGTTGTGGTTTTTCCTAGTTTTGGAGAGCGTTACTTATCTTCACCACTTTTTGAATCCATCAGGCGTGAAGCTGAAGAAATGACATTTGAC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QHFAIKKDVTQLIGNTPLVYLNNITEGCVARIAAKLEYLQSCCSIKDRIALSMIEDAENKGLITPAKTVLVEATGGNTGIGLASIAALRGYKLLVTMPSFVSLERKIIPRAFGAEVYLTDPAKGVDGVFEKADELLAKTPNSYMLNQFENPVNPKTHYETTGPEIWRDTGGRIDALVAGIGTGGTITGAGKFLKERNLDIKVYGVEPTESAILNGGKPGEHLIQGIGNGVVPPVLDLDLLDEVIQVSSEEAIETAKLLALKEGLLMGISSGAAAAAAIKLGKRQENAGKLIVVVFPSFGERYLSSPLFESIRREAEEMTFD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1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3576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AGTTGAAAGGTCTGGAATTGCCAAAGATGTTACAGAATTGATCGGAAAAACCCCATTAGTATATCTGAATAAAATCACGGATGGTTCTGTTGCTCGAGTTGCTGCCAAACTGGAATTAATGGAACCATGCTCTAGTGTAAAAGACAGGATTGGCTATAGTATGATTGCTGATGCAGAGGAGAAGGGACTAATTACGCCTGGCCAGAGTGTCCTTATTGAGCCAACAAGTGGCAATACGGGCATCGGATTGGCCTTCTTGGCAGCAGCCAAAGGCTACAAGCTTATCATTACAATGCCTGCTTCAATGAGTCTTGAAAGAAGAACCATTCTTCTATCTTTTGGAGCTGAGTTGGTTCTGACAGATCCTGCAAAGGGAATGAAAGGGGCAGTTCAGAAAGCTGAAGAGATATTAGCCAAGACTCCAAATGCCTATATCCTTCAGCAATTTGAAAACCCTGCCAATCCAAAGGTGCATTATGAAACCACTGGTCCAGAGATATGGAAAGGCACAGGAGGGAAAGTTGATGCATTTGTTAGTGGTATAGGTACTGGTGGTACCATAACAGGTGTTGGGAAATATCTTAAAGAGCAGAATTCCAATATCAAGCTGTATGGGGTGGAGCCAGTTGAAAGTCCTGTACTGTCCGGAGGAAAGCCTGGTCCACACAAGATTCAAGGGATTGGTGCTGGTTTTGTTCCCGGGGTATTGGACGTTAGTCTTGTCGACGAAGTAATTCAAATATCAAGTGATGAAGCAATAGAAACTGCAAAGCTTCTTGCCCTTAAAGAAGGCCTATTTGTTGGAATATCATCTGGAGCTGCTGCGGCAGCTGCCATTAAGATAGCAAAAAGACCAGAAAATGCTGGAAAGCTTATTGTTGTTGTTTTCCCTAGCTTTGGTGAGAGGTACCTATCCTCTGTGCTGTTTGAATCGGTGAGACGGGAGGCTGAAAGCCTGACTTTTGAACC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VERSGIAKDVTELIGKTPLVYLNKITDGSVARVAAKLELMEPCSSVKDRIGYSMIADAEEKGLITPGQSVLIEPTSGNTGIGLAFLAAAKGYKLIITMPASMSLERRTILLSFGAELVLTDPAKGMKGAVQKAEEILAKTPNAYILQQFENPANPKVHYETTGPEIWKGTGGKVDAFVSGIGTGGTITGVGKYLKEQNSNIKLYGVEPVESPVLSGGKPGPHKIQGIGAGFVPGVLDVSLVDEVIQISSDEAIETAKLLALKEGLFVGISSGAAAAAAIKIAKRPENAGKLIVVVFPSFGERYLSSVLFESVRREAESLTF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2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69913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GGATGACAAGTTAACCATTGCTAAAGATGTCACTGAATTGATTGGTAAAACTCCACTGGTATATCTCAATCATGTCGTGGATGGTTGTGTTGCACAAATTGCTGCAAAGCTAGAAATGATGGAACCTTGCTCTAGTGTCAAAGACAGGATAGGATATAGCATGATTGCAGATGCTGAGGAGAAAGGACTCATTAGACCGCAAGAAAGTGTCCTCATTGAGCCTACTAGTGGAAACACTGGTATTGGTTTGGCATTCATGGCAGCTGCTAAGGGCTATAAACTTATTATAACCATGCCTGCTTCAATGAGTCTTGAGAGAAGAACCATTCTTCGCGCTTTTGGTGCCGAGTTAGTTCTCACTGATCCAGCTAAAGGTATGAAAGGAGCTGTTCAGAAAGCTGAAGAGATATTAGCAAAGACTCCCAATGCTTACATTCTTCAGCAATTTGAAAATCCTGCAAACCCAAAGGTTCACTATGAAACTACTGGACCAGAGATCTGGAAAAGCTCTGGTGGGAAAGTTGATGCCCTTGTTTCTGGTATAGGAACCGGAGGTACGGTAACAGGTGCTGGAAAATATTTGAAAGAGCAAAACCCTGATATTAAGCTATATGGTGTGGAACCACTTGAAAGTCCAGTATTGTCTGGAGGGAAACCTGGCCCTCATAAGATCCAAGGTATTGGTGCTGGCTTCATTCCTGGTGTTCTGGATGTTGATTTGCTTGATGAAGTAATCCAAATATCCAGCGAAGAAGCTATTGAAACTGCTAAACTTCTTGCATTAAAAGAAGGTTTGCTGGTGGGGATATCATCTGGTGCTGCCGCAGCCGCTGCAATTAAGATTGCAAAGAAGCCGGAAAATGCTGGAAAACTCATTGTTGTTGTTTTCCCGAGCTTTGGAGAGCGTTATCTATCATCTGTGCTCTTTGAATCAGTGAAGCGAGAAGCCGAAAACATGATCTTTGAGCA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DDKLTIAKDVTELIGKTPLVYLNHVVDGCVAQIAAKLEMMEPCSSVKDRIGYSMIADAEEKGLIRPQESVLIEPTSGNTGIGLAFMAAAKGYKLIITMPASMSLERRTILRAFGAELVLTDPAKGMKGAVQKAEEILAKTPNAYILQQFENPANPKVHYETTGPEIWKSSGGKVDALVSGIGTGGTVTGAGKYLKEQNPDIKLYGVEPLESPVLSGGKPGPHKIQGIGAGFIPGVLDVDLLDEVIQISSEEAIETAKLLALKEGLLVGISSGAAAAAAIKIAKKPENAGKLIVVVFPSFGERYLSSVLFESVKREAENMIFEH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3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69911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AAAACAAAAGAATCAAAAGCATTAACAGGGAACACACCATTGGTATATCTAAACAACATTACAGAAGGGTGTGTAGCTCGTATTGCTGCTAAGCTTGAATACTTGCAATCTTGCTGCAGTGTCAAAGATAGGATAGCATTGAGCATGATTGAAGATGCCGAAAATAATGGCTTCATTACTCCTGGAAAGTCTGTTCTTGTTGAGGCTACTAGTGGCAACACCGGCATAGGATTGGCATCGATCGCAGCACTGAGAGGCTATAAACTTTTAGTAACCATGCCATCTTTTGTGAGTCTTGAGAGAAAAATTATACTGCGCGCTTTTGGAGCCGAGGTATATCTGACAGACCCTGCCAAAGGAGTTGATGGAGTTTTTGAAAAGGCAGACGAGCTATTAGCAAAGACACCTAATAGCTATATGCTCAATCAATTTGAAAATCCTGTCAATCCAAAGACTCATTATGAGACCACTGGCCCTGAAATTTGGAGAGACACTGGAGGGAGAATTGATGCTTTGGTTGCAGGGATAGGAACTGGGGGAACAATAACAGGTGCTGGGAAGTTCCTCAAGGAGAGAAACTTAGATATCAAGGTGTATGGTGTAGAACCAACTGAAAGTGCAATTTTGAATGGAGGAAAGCCAGGCAAACACCTAATCCAAGGGATCGGTACTGGTGTCGTTCCCCCTGTCCTGGATCTTGATCTCCTAGATGAAGTTATTCAGGTTTCAAGTGAAGAAGCTATAGAAACTGCTAAGCTGCTTGCTTTGAAAGAAGGTTTACTGATGGGAATTTCATCAGGAGCTGCAGCAGCAGCAGCAATAAAACTAGGGAAGAGACAAGAAAATGCAGGAAAGCTCATTGTTGTGGTTTTTCCTAGTTTTGGAGAGCGTTACTTATCTTCAATACTTTTTGAGTCCATCAGGCATGAAGCTGAACAAATGACATTTGA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KTKESKALTGNTPLVYLNNITEGCVARIAAKLEYLQSCCSVKDRIALSMIEDAENNGFITPGKSVLVEATSGNTGIGLASIAALRGYKLLVTMPSFVSLERKIILRAFGAEVYLTDPAKGVDGVFEKADELLAKTPNSYMLNQFENPVNPKTHYETTGPEIWRDTGGRIDALVAGIGTGGTITGAGKFLKERNLDIKVYGVEPTESAILNGGKPGKHLIQGIGTGVVPPVLDLDLLDEVIQVSSEEAIETAKLLALKEGLLMGISSGAAAAAAIKLGKRQENAGKLIVVVFPSFGERYLSSILFESIRHEAEQMTFD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4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6887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AGTTGAAAGGTCTGGAATAGCCAAAGATATTACAGAATTGATCGGAAAAACCCCGTTAGTATATCTGAATAAAATCACGGATGGTTCTGTTGCTCGAGTTGCTGCCAAACTGGAATTAATGGAACCATGCTCTAGTGTAAAAGACAGGATTGGCTATAGTATGATTGCTGATGCAGAGGAGAAGGGACTAATTACGCCTGGCCAGAGTGTCCTTATTGAGCCAACAAGTGGCAATACGGGCATCGGATTGGCCTTCTTGGCAGCAGCCAAAGGCTACAAGCTTATCATTACAATGCCTGCTTCAATGAGTCTTGAAAGAAGAACCATTCTTCTCTCTTTTGGAGCTGAGTTGGTTCTCACGGATCCTGCAAAGGGAATGAAAGGGGCAGTTCAGAAAGCTGAAGAGATATTAGCCAAGACTCCAAATGCCTATATCCTTCAGCAATTTGAAAACCCTGCCAATCCAAAGGTGCATTATGAAACCACTGGTCCAGAGATATGGAAAGGCACAGGAGGGAAAGTTGATGCATTTGTTAGTGGTATAGGGACTGGTGGTACCATAACAGGTGTTGGGAAATATCTTAAAGAGCAGAATTCCAATATCAAGCTGTATGGAGTGGAGCCAGTTGAAAGTCCCGTTCTGTCCGGAGGAAAGCCTGGTCCACACAAGATTCAAGGGATTGGTGCTGGTTTTGTTCCCGGGGTATTGGATGTTAGTCTTGTCGACGAAGTAATTCAAATATCAAGTGATGAAGCAATAGAAACTGCAAAGCTTCTTGCCCTTAAAGAAGGCCTATTTGTTGGAATATCATCTGGAGCTGCCGCGGCAGCTGCCATTAAGATAGCAAAACGACCAGAAAATGCTGGAAAGCTTATTGTTGTTGTTTTCCCTAGCTTTGGTGAGAGGTACCTATCCTCTGTGCTGTTTGAATCGGTGAGACGGGAGGCTGAAAGCCTGACTTTTGAACC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VERSGIAKDITELIGKTPLVYLNKITDGSVARVAAKLELMEPCSSVKDRIGYSMIADAEEKGLITPGQSVLIEPTSGNTGIGLAFLAAAKGYKLIITMPASMSLERRTILLSFGAELVLTDPAKGMKGAVQKAEEILAKTPNAYILQQFENPANPKVHYETTGPEIWKGTGGKVDAFVSGIGTGGTITGVGKYLKEQNSNIKLYGVEPVESPVLSGGKPGPHKIQGIGAGFVPGVLDVSLVDEVIQISSDEAIETAKLLALKEGLFVGISSGAAAAAAIKIAKRPENAGKLIVVVFPSFGERYLSSVLFESVRREAESLTF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5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6579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TTCTACTTCCTTAATCAACTCATTGACTTTTACTTCCCGCACCCCCACTCTTCACTACTTAACCAGCCGCACCTCCACCTCATCACTCCCATTCGCTATCTCCCCCCGTTCCATCTCCACCAGAATCTCTTCCCCCGTTCTATGCAAGGCCGTCTCCGTCAATTCCCAAACCACCATTGAAGGTCTCAACATTGCCGAAGATGTTACTCAGCTCATAGGAAAAACACCAATGGTTTACCTGAATAGCATCGCAAAGGGTTCCGTTGCTAATATTGCTGCTAAGCTTGAGATTATGGAGCCTTGTTGTAGTGTCAAAGACAGGATAGGTTATAGTATGATACTTGATGCTGAGAAGAAAGGAGCCATAACACCTGGGAAGAGTGTTTTGGTGGAACCTACTAGTGGGAACACAGGAATTGGTCTTGCCTTTATAGCAGCTTCTAAAGGTTATAAACTCATTTTAACAATGCCTGCTTCCATGAGTTTGGAAAGACGAGTTCTTTTGAAAGCATTTGGAGCTGAGCTTGTTTTGACTGAGGCTGCGAAGGGTATGAATGGAGCAGTTCAAAAAGCTGAAGAAATTGTAAAAAGTACACCTGATGCATACATGCTTCAACAATTTGACAATCCTTCAAATCCCAAGATACATTTTGAGACAACTGGGCCAGAGATATGGGAAGATACAAGAGGCAAAATAGATATTTTAGTTGCAGGGATTGGAACTGGTGGAACCATTTCTGGAACCGGTCGATTCCTAAAACAACAAAATTCAAAAGTACAGGTTATTGGTGTAGAGCCTCTCGAAAGCAACATACTTTCAGGTGGAAAGCCAGGACCTCACAAAATTCAGGGTATTGGGGCTGGTTTTGTGCCCAGGAATTTGGATGAAGAAGTGCTTGATGAAGTTATAGCGATATCCAGTGATGAAGCTATTGAAACTACAAAGCAAATAGCACTTCAGGAAGGCTTGCTGGTGGGAATTTCTTCAGGTGCTGCTGCTGCAGCTGCATTGCAGGTTGCAAAGAGGCCTGAAAATGAGGGAAAGCTTATTGGGGTTGTATTCCCAAGCTTTGGTGAAAGATATTTGTCCACTGTTCTTTTCCAGAAAATTCGAGAAGAATGTGAGAACATGCAACCGGAGCC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TSLINSLTFTSRTPTLHYLTSRTSTSSLPFAISPRSISTRISSPVLCKAVSVNSQTTIEGLNIAEDVTQLIGKTPMVYLNSIAKGSVANIAAKLEIMEPCCSVKDRIGYSMILDAEKKGAITPGKSVLVEPTSGNTGIGLAFIAASKGYKLILTMPASMSLERRVLLKAFGAELVLTEAAKGMNGAVQKAEEIVKSTPDAYMLQQFDNPSNPKIHFETTGPEIWEDTRGKIDILVAGIGTGGTISGTGRFLKQQNSKVQVIGVEPLESNILSGGKPGPHKIQGIGAGFVPRNLDEEVLDEVIAISSDEAIETTKQIALQEGLLVGISSGAAAAAALQVAKRPENEGKLIGVVFPSFGERYLSTVLFQKIREECENMQP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6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6578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TTCTTCTTCCTTAGTCAAGTCTTTTACTTGTGCTTTGCGTGCTCGCCGTACCAGCCACCGTTTCAGCTCAACCAGGATCTTTTCATCTTCCCCTGCCTTTGTCGAATCCCAAACCAGCAACGATGATCTCAATATTGCCAATGATATTACAGAGCTCATAGGAAAAACGCCAATGGTTTACCTGAAGAGTATCACTAAGGGCTCAGTTGCTAACATTGCTGCAAAGCTTGAGCTTATGGAGCCATGTTGCAGTGTCAAAGACAGGATAGGTTATAGCATGATTCTTGATGCCGAGCAGAAAGGACTCATAACACCTGGGAAGAGTATTTTGGTAGAACCTACCGGTGGGAACACAGGAATTGGTCTTGCCTTTATAGCAGCTACTAAAGGTTATAAACTCATTTTGACAATGCCTGTTTCAATGAGTTTAGAAAGAAGAGTTCTTATGAAAGCATTTGGAGCTGAGCTTGTTTTGACCGAATATTCCAAGGCTATGAGTGGAGCAGTTCAAAAAGCTGAAGAAATTGTAAAAAATACACCTAATGCATACATGCTTCAACAATTTGATAATCCTTCAAATCCTAAGGTGCATTATGAGAATACTGGGCCAGAGATATGGAAAGATACAAAAGGCAAAGTAGACATTTTAGTCTCGGCAATTGGAACCGGTGGAACTCTTTCTGGAGCTGGTAGATTCCTAAAACAACAAAATCCAAAAATAAAGTGCATCGGTGTAGAGCCTCTCGAAAGCAACATACTTTCAGGTGGAAAGCCAAGACCACACATAATTCAGGGTATTGGGGCTGGTTTTGTGCCCAAGAATTTGGATAAAGAAATCCTTGATGAAGTTATAGCGATATCCGGCGAAGAATCTGTCAAAACTGCAAGGCAAATAGCACTCCAGGAAGGCTTGCTGGTGGGAATTTCCTCAGGTTGTGCTGCTACAGCTGCATTGCAGGTTGCTAAGAGACCTGAAAATGAGGGAAAGCTTATTGTGGTTGTATTCCCAAGCTTCGGTGAAAGATATGTGTCTACTTCTCTTTTCCAGGAAGCTCGAGAAGAATGTGAGAAAATGCAACCGGAGCC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SSLVKSFTCALRARRTSHRFSSTRIFSSSPAFVESQTSNDDLNIANDITELIGKTPMVYLKSITKGSVANIAAKLELMEPCCSVKDRIGYSMILDAEQKGLITPGKSILVEPTGGNTGIGLAFIAATKGYKLILTMPVSMSLERRVLMKAFGAELVLTEYSKAMSGAVQKAEEIVKNTPNAYMLQQFDNPSNPKVHYENTGPEIWKDTKGKVDILVSAIGTGGTLSGAGRFLKQQNPKIKCIGVEPLESNILSGGKPRPHIIQGIGAGFVPKNLDKEILDEVIAISGEESVKTARQIALQEGLLVGISSGCAATAALQVAKRPENEGKLIVVVFPSFGERYVSTSLFQEAREECEKMQP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7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9577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TTCTACTTCCTTAATCAACTCATTGACTTTTACTTCCCGCACCCCCACTCTTCACTACTTAACCAGCCGCACCTCCACCTCATCACTCCCATTCGCTATCTCCCCCCGTTCCATCTCCACCAGAATCTCTTCCCCCGTTCTATGCAAGGCCGTCTCCGTCAATTCCCAAACCACCATTGAAGGTCTCAACATTGCCGAAGATGTTACTCAGCTCATAGGAAAAACACCAATGGTTTACCTGAATAGCATCGCAAAGGGTTCCGTTGCTAATATTGCTGCTAAGCTTGAGATTATGGAGCCTTGTTGTAGTGTCAAAGACAGGATAGGTTATAGTATGATACTTGATGCTGAGAAGAAAGGAGCCATAACACCTGGGAAGAGTGTTTTGGTGGAACCTACTAGTGGGAACACAGGAATTGGTCTTGCCTTTATAGCAGCTTCTAAAGGTTATAAACTCATTTTAACAATGCCTGCTTCCATGAGTTTGGAAAGACGAGTTCTTTTGAAAGCATTTGGAGCTGAGCTTGTTTTGACTGAGGCTGCGAAGGGTATGAATGGAGCAGTTCAAAAAGCTGAAGAAATTGTAAAAAGTACACCTGATGCATACATGCTTCAACAATTTGACAATCCTTCAAATCCCAAGATACATTTTGAGACAACTGGGCCAGAGATATGGGAAGATACAAGAGGCAAAATAGATATTTTAGTTGCAGGGATTGGAACTGGTGGAACCATTTCTGGAACCGGTCGATTCCTAAAACAACAAAATTCAAAAGTACAGGTTATTGGTGTAGAGCCTCTCGAAAGCAACATACTTTCAGGTGGAAAGCCAGGACCTCACAAAATTCAGGGTATTGGGGCTGGTTTTGTGCCCAGGAATTTGGATGAAGAAGTGCTTGATGAAGTTATAGCGATATCCAGTGATGAAGCTATTGAAACTACAAAGCAAATAGCACTTCAGGAAGGCTTGCTGGTGGGAATTTCTTCAGGTGCTGCTGCTGCAGCTGCATTGCAGGTTGCAAAGAGGCCTGAAAATGAGGGAAAGCTTATTGGGGTTGTATTCCCAAGCTTTGGTGAAAGATATTTGTCCACTGTTCTTTTCCAGAAAATTCGAGAAGAATGTGAGAACATGCAACCGGAGCC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TSLINSLTFTSRTPTLHYLTSRTSTSSLPFAISPRSISTRISSPVLCKAVSVNSQTTIEGLNIAEDVTQLIGKTPMVYLNSIAKGSVANIAAKLEIMEPCCSVKDRIGYSMILDAEKKGAITPGKSVLVEPTSGNTGIGLAFIAASKGYKLILTMPASMSLERRVLLKAFGAELVLTEAAKGMNGAVQKAEEIVKSTPDAYMLQQFDNPSNPKIHFETTGPEIWEDTRGKIDILVAGIGTGGTISGTGRFLKQQNSKVQVIGVEPLESNILSGGKPGPHKIQGIGAGFVPRNLDEEVLDEVIAISSDEAIETTKQIALQEGLLVGISSGAAAAAALQVAKRPENEGKLIGVVFPSFGERYLSTVLFQKIREECENMQP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8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9578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TTCTTCTTCCTTAGTCAAGTCTTTTACTTGTGCTTTGCGTGCTCGCCGTACCAGCCACCGTTTCAGCTCAACCAGGATCTTTTCATCTTCCCCTGCCTTTGTCGAATCCCAAACCAGCAACGATGATCTCAATATTGCCAATGATATTACAGAGCTCATAGGAAAAACGCCAATGGTTTACCTGAAGAGTATCACTAAGGGCTCAGTTGCTACTATTGCTGCTAAGCTTGAGCTTATGGAGCCATGTTGCAGTGTCAAAGACAGGATAGGTTATAGCATGATTCTTGATGCCGAGCAGAAAGGACTCATAACACCTGGGAAGAGTATTTTGGTAGAACCTACCGGTGGGAACACAGGAATTGGTCTTGCCTTTATAGCAGCTACTAAAGGTTATAAACTCATTTTGACAATGCCTGTTTCAATGAGTTTAGAAAGAAGAGTTCTTATGAAAGCATTTGGAGCTGAGCTTGTTTTGACCGAATATTCCAAGGCTATGAGTGGAGCAGTTCAAAAAGCTGAAGAAATTGTAAAAAATACACCTAATGCATACATGCTGCAACAATTTGATAATCCTTCAAATCCTAAGGTGCATTATGAGAATACTGGGCCAGAGATATGGAAAGATACAAAAGGCAAAGTAGACATTTTAGTCTCGGCAATTGGAACCGGTGGAACTCTTTCTGGAGCTGGTAGATTCCTAAAACAACAAAATCCAAAAATAAAGTGCATCGGTGTAGAGCCTCTCGAAAGCAACATACTTTCAGGTGGAAAGCCAAGACCACACATAATTCAGGGTATTGGGGCTGGTTTTGTGCCCAAGAATTTGGATAAAGAAATCCTTGATGAAGTTATAGCGATATCCGGCGAAGAATCTGTCAAAACTGCAAGGCAAATAGCACTCCAGGAAGGCTTGCTGGTGGGAATTTCCTCAGGTTGTGCTGCTACAGCTGCATTGCAGGTTGCTAAGAGACCTGAAAATGAGGGAAAGCTTATTGTGGTTGTATTCCCAAGCTTCGGTGAAAGATATGTGTCTACTTCTCTTTTCCAGGAAGCTCGAGAAGAATGTGAGAAAATGCAACCGGAGCC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SSLVKSFTCALRARRTSHRFSSTRIFSSSPAFVESQTSNDDLNIANDITELIGKTPMVYLKSITKGSVATIAAKLELMEPCCSVKDRIGYSMILDAEQKGLITPGKSILVEPTGGNTGIGLAFIAATKGYKLILTMPVSMSLERRVLMKAFGAELVLTEYSKAMSGAVQKAEEIVKNTPNAYMLQQFDNPSNPKVHYENTGPEIWKDTKGKVDILVSAIGTGGTLSGAGRFLKQQNPKIKCIGVEPLESNILSGGKPRPHIIQGIGAGFVPKNLDKEILDEVIAISGEESVKTARQIALQEGLLVGISSGCAATAALQVAKRPENEGKLIVVVFPSFGERYVSTSLFQEAREECEKMQP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9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7527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TTCTACTTCCTTAATCAACTCATTGACTTTTACTTCCCGCACCCCCACTCTTCACTACTTAACCAGCCGCACCTCCACCTCATCACTCCCATTCGCTATCTCCCCCCGTTCCATCTCCACCAGAATCTCTTCCCCCGTTCTATGCAAGGCCGTCTCCGTCAATTCCCAAACCACCATTGAAGGTCTCAACATTGCCGAAGATGTTACTCAGCTCATAGGAAAAACACCAATGGTTTACCTGAATAGCATCGCAAAGGGTTCCGTTGCTAATATTGCTGCTAAGCTTGAGATTATGGAGCCTTGTTGTAGTGTCAAAGACAGGATAGGTTATAGTATGATACTTGATGCTGAGAAGAAAGGAGCCATAACACCTGGGAAGAGTGTTTTGGTGGAACCTACTAGTGGGAACACAGGAATTGGTCTTGCCTTTATAGCAGCTTCTAAAGGTTATAAACTCATTTTAACAATGCCTGCTTCCATGAGTTTGGAAAGACGAGTTCTTTTGAAAGCATTTGGAGCTGAGCTTGTTTTGACTGAGGCTGCGAAGGGTATGAATGGAGCAGTTCAAAAAGCTGAAGAAATTGTAAAAAGTACACCTGATGCATACATGCTTCAACAATTTGACAATCCTTCAAATCCCAAGATACATTTTGAGACAACTGGGCCAGAGATATGGGAAGATACAAGAGGCAAAATAGATATTTTAGTTGCAGGGATTGGAACTGGTGGAACCATTTCTGGAACCGGTCGATTCCTAAAACAACAAAATTCAAAAGTACAGGTTATTGGTGTAGAGCCTCTCGAAAGCAACATACTTTCAGGTGGAAAGCCAGGACCTCACAAAATTCAGGGTATTGGGGCTGGTTTTGTGCCCAGGAATTTGGATGAAGAAGTGCTTGATGAAGTTATAGCGATATCCAGTGATGAAGCTATTGAAACTACAAAGCAAATAGCACTTCAGGAAGGCTTGCTGGTGGGAATTTCTTCAGGTGCTGCTGCTGCAGCTGCATTGCAGGTTGCAAAGAGGCCTGAAAATGAGGGAAAGCTTATTGGGGTTGTATTCCCAAGCTTTGGTGAAAGATATTTGTCCACTGTTCTTTTCCAGAAAATTCGAGAAGAATGTGAGAACATGCAACCGGAGCC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TSLINSLTFTSRTPTLHYLTSRTSTSSLPFAISPRSISTRISSPVLCKAVSVNSQTTIEGLNIAEDVTQLIGKTPMVYLNSIAKGSVANIAAKLEIMEPCCSVKDRIGYSMILDAEKKGAITPGKSVLVEPTSGNTGIGLAFIAASKGYKLILTMPASMSLERRVLLKAFGAELVLTEAAKGMNGAVQKAEEIVKSTPDAYMLQQFDNPSNPKIHFETTGPEIWEDTRGKIDILVAGIGTGGTISGTGRFLKQQNSKVQVIGVEPLESNILSGGKPGPHKIQGIGAGFVPRNLDEEVLDEVIAISSDEAIETTKQIALQEGLLVGISSGAAAAAALQVAKRPENEGKLIGVVFPSFGERYLSTVLFQKIREECENMQP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0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7526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TTCTTCTTCCTTAGTCAAGTCTTTGAATTATGCTTTGCGTGCTCGTGCTAGCCCTATCGGCCACTGTTTCAGCTTCACCAGGATCTTTTCATCTTCCCCTGTCTTTGTCGAATCCCAAACCAGCAACGATGATCTCAATATTGCCAATGATATTACAGAGCTCATAGGAAAAACGCCAATGGTTTACCTGAAGAGTATCACTAAGGGCTCAGTTGCTAACATTGCTGCAAAGCTTGAGCTTATGGAGCCATGTTGCAGTGTCAAAGACAGGATAGGTTATAGCATGATTCTTGATGCCGAGCAGAAAGGACTCATAACACCTGGGAAGAGTATTTTGGTAGAACCTACCGGTGGGAACACAGGAATTGGTCTTGCCTTTATAGCAGCTACTAAAGGTTATAAACTCATTTTGACAATGCCTGTTTCAATGAGTTTAGAAAGAAGAGTTCTTATGAAAGCATTTGGAGCTGAGCTTGTTTTGACCGAATATTCCAAGGCTATGAGTGGAGCAGTTCAAAAAGCTGAAGAAATTGTAAAAAATACACCTAATGCATACATGCTTCAACAATTTGATAATCCTTCAAATCCTAAGGTGCATTATGAGAATACTGGGCCAGAGATATGGAAAGATACAAAAGGCAAAGTAGACATTTTAGTCTCGGCAATTGGAACCGGTGGAACTCTTTCTGGAGCTGGTAGATTCCTAAAACAACAAAATCCAAAAATAAAGTGCATCGGTGTAGAGCCTCTCGAAAGCAACATACTTTCAGGTGGAAAGCCAAGACCACACATAATTCAGGGTATTGGGGCTGGTTTTGTGCCCAAGAATTTGGATAAAGAAATCCTTGATGAAGTTATAGCGATATCCGGCGAAGAATCTGTCAAAACTGCAAGGCAAATAGCACTCCAGGAAGGCTTGCTGGTGGGAATTTCCTCAGGTTGTGCTGCTACAGCTGCATTGCAGGTTGCTAAGAGACCTGAAAATGAGGGAAAGCTTATTGTGGTTGTATTCCCAAGCTTCGGTGAAAGATATGTGTCTACTTCTCTTTTCCAGGAAGCTCGAGAAGAATGTGAGAAAATGCAACCGGAGCC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SSLVKSLNYALRARASPIGHCFSFTRIFSSSPVFVESQTSNDDLNIANDITELIGKTPMVYLKSITKGSVANIAAKLELMEPCCSVKDRIGYSMILDAEQKGLITPGKSILVEPTGGNTGIGLAFIAATKGYKLILTMPVSMSLERRVLMKAFGAELVLTEYSKAMSGAVQKAEEIVKNTPNAYMLQQFDNPSNPKVHYENTGPEIWKDTKGKVDILVSAIGTGGTLSGAGRFLKQQNPKIKCIGVEPLESNILSGGKPRPHIIQGIGAGFVPKNLDKEILDEVIAISGEESVKTARQIALQEGLLVGISSGCAATAALQVAKRPENEGKLIVVVFPSFGERYVSTSLFQEAREECEKMQP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1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8717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TTCTACTTCCTTAATCAACTCATTGACTTTTACTTCCCGCACCCCCACTCTTCACTACTTAACCAGCCGCACCTCCACCTCATCACTCCCATTCGCTATCTCCCCCCGTTCCATCTCCACCAGAATCTCTTCCCCCGTTCTATGCAAGGCCGTCTCCGTCAATTCCCAAACCACCATTGAAGGTCTCAACATTGCCGAAGATGTTACTCAGCTCATAGGAAAAACACCAATGGTTTACCTGAATAGCATCGCAAAGGGTTCCGTTGCTAATATTGCTGCTAAGCTTGAGATTATGGAGCCTTGTTGTAGTGTCAAAGACAGGATAGGTTATAGTATGATACTTGATGCTGAGAAGAAAGGAGCCATAACACCTGGGAAGAGTGTTTTGGTGGAACCTACTAGTGGGAATACAGGAATTGGTCTTGCCTTTATAGCAGCTTCTAAAGGTTATAAACTCATTTTAACAATGCCTGCTTCCATGAGTTTGGAAAGACGAGTTCTTTTGAAAGCATTTGGAGCTGAGCTTGTTTTGACTGAGGCTGCGAAGGGTATGAATGGAGCAGTTCAAAAAGCTGAAGAAATTGTAAAAAGTACACCTGATGCATACATGCTTCAACAATTTGACAATCCTTCAAATCCCAAGATACATTTTGAGACAACTGGGCCAGAGATATGGGAAGATACAAGAGGCAAAATAGATATTTTAGTTGCAGGGATTGGAACTGGTGGAACCATTTCTGGAACCGGTCGATTCCTAAAACAACAAAATTCAAAAGTACAGGTTATTGGTGTAGAGCCTCTCGAAAGCAACATACTTTCAGGTGGAAAGCCAGGACCTCACAAAATTCAGGGTATTGGGGCTGGTTTTGTGCCCAGGAATTTGGATGAAGAAGTGCTTGATGAAGTTATAGCGATATCCAGTGATGAAGCTATTGAAACTACAAAGCAAATAGCACTTCAGGAAGGCTTGCTGGTGGGAATTTCTTCAGGTGCTGCTGCTGCAGCTGCATTGCAGGTTGCAAAGAGGCCTGAAAATGAGGGAAAGCTTATTGGGGTTGTATTCCCAAGCTTTGGTGAAAGATATTTGTCCACTGTTCTTTTCCAGAAAATTCGAGAAGAATGTGAGAACATGCAACCGGAGCC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TSLINSLTFTSRTPTLHYLTSRTSTSSLPFAISPRSISTRISSPVLCKAVSVNSQTTIEGLNIAEDVTQLIGKTPMVYLNSIAKGSVANIAAKLEIMEPCCSVKDRIGYSMILDAEKKGAITPGKSVLVEPTSGNTGIGLAFIAASKGYKLILTMPASMSLERRVLLKAFGAELVLTEAAKGMNGAVQKAEEIVKSTPDAYMLQQFDNPSNPKIHFETTGPEIWEDTRGKIDILVAGIGTGGTISGTGRFLKQQNSKVQVIGVEPLESNILSGGKPGPHKIQGIGAGFVPRNLDEEVLDEVIAISSDEAIETTKQIALQEGLLVGISSGAAAAAALQVAKRPENEGKLIGVVFPSFGERYLSTVLFQKIREECENMQP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2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2466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TTCTACTTCCTTAATCAACTCATTGACTTTTACTTCCCGCACCCCCACTCTTCACTACTTAACCAGCCGCACCTCCACCTCATCACTCCCATTCGCTATCTCCCCCCGTTCCATCTCCACCAGAATCTCTTCCCCCGTTCTATGCAAGGCCGTCTCCGTCAATTCCCAAACCACCATTGAAGGTCTCAACATTGCCGAAGATGTTACTCAGCTCATAGGAAAAACACCAATGGTTTACCTGAATAGCATCGCAAAGGGTTCCGTTGCTAATATTGCTGCTAAGCTTGAGATTATGGAGCCTTGTTGTAGTGTCAAAGACAGGATAGGTTATAGTATGATACTTGATGCTGAGAAGAAAGGAGCCATAACACCTGGGAAGAGTGTTTTGGTGGAACCTACTAGTGGGAATACAGGAATTGGTCTTGCCTTTATAGCAGCTTCTAAAGGTTATAAACTCATTTTAACAATGCCTGCTTCCATGAGTTTGGAAAGACGAGTTCTTTTGAAAGCATTTGGAGCTGAGCTTGTTTTGACTGAGGCTGCGAAGGGTATGAATGGAGCAGTTCAAAAAGCTGAAGAAATTGTAAAAAGTACACCTGATGCATACATGCTTCAACAATTTGACAATCCTTCAAATCCCAAGATACATTTTGAGACAACTGGGCCAGAGATATGGGAAGATACAAGAGGCAAAATAGATATTTTAGTTGCAGGGATTGGAACTGGTGGAACCATTTCTGGAACCGGTCGATTCCTAAAACAACAAAATTCAAAAGTACAGGTTATTGGTGTAGAGCCTCTCGAAAGCAACATACTTTCAGGTGGAAAGCCAGGACCTCACAAAATTCAGGGTATTGGGGCTGGTTTTGTGCCCAGGAATTTGGATGAAGAAGTGCTTGATGAAGTTATAGCGATATCCAGTGATGAAGCTATTGAAACTACAAAGCAAATAGCACTTCAGGAAGGCTTGCTGGTGGGAATTTCTTCAGGTGCTGCTGCTGCAGCTGCATTGCAGGTTGCAAAGAGGCCTGAAAATGAGGGAAAGCTTATTGGGGTTGTATTCCCAAGCTTTGGTGAAAGATATTTGTCCACTGTTCTTTTCCAGAAAATTCGAGAAGAATGTGAGAACATGCAACCGGAGCC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TSLINSLTFTSRTPTLHYLTSRTSTSSLPFAISPRSISTRISSPVLCKAVSVNSQTTIEGLNIAEDVTQLIGKTPMVYLNSIAKGSVANIAAKLEIMEPCCSVKDRIGYSMILDAEKKGAITPGKSVLVEPTSGNTGIGLAFIAASKGYKLILTMPASMSLERRVLLKAFGAELVLTEAAKGMNGAVQKAEEIVKSTPDAYMLQQFDNPSNPKIHFETTGPEIWEDTRGKIDILVAGIGTGGTISGTGRFLKQQNSKVQVIGVEPLESNILSGGKPGPHKIQGIGAGFVPRNLDEEVLDEVIAISSDEAIETTKQIALQEGLLVGISSGAAAAAALQVAKRPENEGKLIGVVFPSFGERYLSTVLFQKIREECENMQP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3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2467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TTCTTCTTCCTTAGTCAAGTCTTTTACTTGTGCTTTGCGTGCTCGCCGTACCAGCCACCGTTTCAGCTCAACCAGGATCTTTTCATCTTCCCCTGCCTTTGTCGAATCCCAAACCAGCAACGATGATCTCAATATTGCCAATGATATTACAGAGCTCATAGGAAAAACGCCAATGGTTTACCTGAAGAGTATCACTAAGGGCTCAGTTGCTACTATTGCTGCTAAGCTTGAGCTTATGGAGCCATGTTGCAGTGTCAAAGACAGGATAGGTTATAGCATGATTCTTGATGCCGAGCAGAAAGGACTCATAACACCTGGGAAGAGTATTTTGGTAGAACCTACCGGTGGGAACACAGGAATTGGTCTTGCCTTTATAGCAGCTACTAAAGGTTATAAACTCATTTTGACAATGCCTGTTTCAATGAGTTTAGAAAGAAGAGTTCTTATGAAAGCATTTGGAGCTGAGCTTGTTTTGACCGAATATTCCAAGGCTATGAGTGGAGCAGTTCAAAAAGCTGAAGAAATTGTAAAAAATACACCTAATGCATACATGCTTCAACAATTTGATAATCCTTCAAATCCTAAGGTGCATTATGAGAATACTGGGCCAGAGATATGGAAAGATACAAAAGGCAAAGTAGACATTTTAGTCTCGGCAATTGGAACCGGTGGAACTCTTTCTGGAGCTGGTAGATTCCTAAAACAACAAAATCCAAAAATAAAGTGCATCGGTGTAGAGCCTCTCGAAAGCAACATACTTTCAGGTGGAAAGCCAAGACCACACATAATTCAGGGTATTGGGGCTGGTTTTGTGCCCAAGAATTTGGATAAAGAAATCCTTGATGAAGTTATAGCGATATCCGGCGAAGAATCTGTCAAAACTGCAAGGCAAATAGCACTCCAGGAAGGCTTGCTGGTGGGAATTTCCTCAGGTTGTGCTGCTACAGCTGCATTGCAGGTTGCTAAGAGACCTGAAAATGAGGGAAAGCTTATTGTGGTTGTATTCCCAAGCTTCGGTGAAAGATATGTGTCTACTTCTCTTTTCCAGGAAGCTCGAGAAGAATGTGAGAAAATGCAACCGGAGCC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SSLVKSFTCALRARRTSHRFSSTRIFSSSPAFVESQTSNDDLNIANDITELIGKTPMVYLKSITKGSVATIAAKLELMEPCCSVKDRIGYSMILDAEQKGLITPGKSILVEPTGGNTGIGLAFIAATKGYKLILTMPVSMSLERRVLMKAFGAELVLTEYSKAMSGAVQKAEEIVKNTPNAYMLQQFDNPSNPKVHYENTGPEIWKDTKGKVDILVSAIGTGGTLSGAGRFLKQQNPKIKCIGVEPLESNILSGGKPRPHIIQGIGAGFVPKNLDKEILDEVIAISGEESVKTARQIALQEGLLVGISSGCAATAALQVAKRPENEGKLIVVVFPSFGERYVSTSLFQEAREECEKMQP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4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92293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GGTCGAAAGGTCTGGAATTGCTAAAGATGTTACAGAATTGATTGGCAAAACCCCATTAGTGTATCTAAATAGACTTGCAGATGGCTGTGTTGCCCGAGTTGCTGCAAAACTGGAATTGATGGAGCCATGCTCTAGTGTAAAAGACAGGATTGGCTACAGTATGATTGCTGATGCAGAAGAGAAGGGGCTTATCACACCTGGACAGAGTGTCCTCATTGAACCAACAAGTGGTAACACTGGCATTGGATTAGCCTTCATGGCAGCAGCCAAGGGATACAAGCTCATAATTACGATGCCTGCTTCAATGAGTCTTGAAAGAAGAATCATTCTATTAGCTTTTGGAGCTGAATTGGTTTTGACAGACCCTGCAAAGGGAATGAAAGGAGCTGTTCAAAAAGCTGAAGAGCTGTTGGCTAAGACACCCAATGCCTACATACTTCAACAATTTGAAAACCCTGCCAATCCTAAGGTACATTATGAAACCACCGGTCCAGAGATATGGAAAGGCACGGATGGGAAAATTGACGCATTTGTTTCTGGGATAGGTACTGGTGGTACCATAACCGGTGCTGGGAAATATCTTAAAGAGCAAAATTCCAATATAAAGCTGATTGGTGTGGAACCAGTGGAGAGTCCAGTGCTCTCAGGGGGAAAACCTGGTCCTCACAAGATTCAAGGGATTGGTGCTGGCTTTGTCCCTGGTGTCTTAGAAGTTAATCTTATTGATGAAGTCGTTCAAATATCAAGTGATGAAGCAATAGAAACCGCAAAGCTTCTTGCTCTTAAAGAAGGCCTATTTGTGGGAATATCTTCTGGAGCTGCAGCTGCCGCTGCAATTAAGATAGCCAAAAGGCCAGAAAATTCTGGGAAGCTTATTGTTGTCGTTTTTCCAAGCTTTGGCGAGAGGTACCTATCCTCTGTGCTATTTGAGTCAGTGAGACGGGAGGCTGAAACCATGACTTTCGAGCCC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VERSGIAKDVTELIGKTPLVYLNRLADGCVARVAAKLELMEPCSSVKDRIGYSMIADAEEKGLITPGQSVLIEPTSGNTGIGLAFMAAAKGYKLIITMPASMSLERRIILLAFGAELVLTDPAKGMKGAVQKAEELLAKTPNAYILQQFENPANPKVHYETTGPEIWKGTDGKIDAFVSGIGTGGTITGAGKYLKEQNSNIKLIGVEPVESPVLSGGKPGPHKIQGIGAGFVPGVLEVNLIDEVVQISSDEAIETAKLLALKEGLFVGISSGAAAAAAIKIAKRPENSGKLIVVVFPSFGERYLSSVLFESVRREAETMTF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5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7942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GCCTGTGGCAGCGAGAAGTGCAGGCGCTGTTGGCGTCGGAACCGCCATCTTCATCTCCCTCGTCGCCGCATACTTCTTCTGCGACCGTTGCTGCAACCCATCGAAGAAGAAGAAGAAATCAAAGAATGGAATCATTGACGCCATTGGTAACACTCCTTTGATTCGAATCAACAGTCTCTCTGATGCCACTGGTTGCGAAATTCTTGGCAAGTGTGAGTTTTTGAATCCTGGAGGGAGTGTTAAAGATCGTGTTGCAGTTCAAATTATTCAAGAGGCTTTGGAATCTGGGCAGCTACGACGAGGTGGAATAGTTACTGAAGGGAGTGCTGGAAGCACTGCAATTAGCATTGCTACAGTTGCTCCTGCTTATGGATGCAAATGTCATGTGGTTATTCCAGATGATGCTGCCATTGAGAAGTCTCAAATTATTGAAGCACTTGGAGCAACCGTTGAAAGAGTACGACCAGTGTCAATCACACACAAAGACCATTTTGTCAATATTGCAAGAAGACGGGCATCTGAAGCAAATGAGTTTGCATTTAAGCATAGAAAATCACAACCGAATGGCACGGACTCGCAGCAAATAAATGGTTGTAAATCTGACGGACACGAGCACAGCACACTCTTTCCTAATGATTGTCAAGGCGGTTTCTTTGCTGATCAGTTTGAGAACCTTGCAAACTTCAGGGCCCATTATGAGGGTACAGGACCTGAGATTTGGGAACAGACAAATGGAAATTTAGATGCATTTGTTGCAGCAGCAGGCACTGGTGGTACTGTGGCTGGTGTTTCCAAGTTTCTTCAGGAAAAGAATCCAAACATCAAGTGTTACCTCATAGATCCTCCGGGTTCTGGCTTGTTTAATAAGGTAACGAGGGGGGTAATGTACACCAAAGAGGAGGCAGAAGGACGAAGACTTAAGAATCCATTTGACACTATAACAGAAGGAATCGGAATTAACAGGGTAACGAAGAATTTTGCAGAGGCAAAACTTGATGGGGCCTTTAGAGGAACAGATATTGAGGCTGTTGAAATGGCCAGGTTTCTCGTGAAGAATGATGGGCTTTTCCTTGGGAGTTCTTCTGCGATGAACTGTGTTGGAGCAGTTAGAATAGCGCAATCAATTGGCCCTGGTCACACAATTGTAACCATTCTTTGTGATAGTGGAATGAGACATTTGAGCAAGTTTTATAATGCTGAATACTTGTCTCAGCTTGGTTTGACACCTAAAGCAACTGGATTAGAGTTCTTGGGTATCAA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VAARSAGAVGVGTAIFISLVAAYFFCDRCCNPSKKKKKSKNGIIDAIGNTPLIRINSLSDATGCEILGKCEFLNPGGSVKDRVAVQIIQEALESGQLRRGGIVTEGSAGSTAISIATVAPAYGCKCHVVIPDDAAIEKSQIIEALGATVERVRPVSITHKDHFVNIARRRASEANEFAFKHRKSQPNGTDSQQINGCKSDGHEHSTLFPNDCQGGFFADQFENLANFRAHYEGTGPEIWEQTNGNLDAFVAAAGTGGTVAGVSKFLQEKNPNIKCYLIDPPGSGLFNKVTRGVMYTKEEAEGRRLKNPFDTITEGIGINRVTKNFAEAKLDGAFRGTDIEAVEMARFLVKNDGLFLGSSSAMNCVGAVRIAQSIGPGHTIVTILCDSGMRHLSKFYNAEYLSQLGLTPKATGLEFLGIK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6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1844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GGTCGAAAGGTCTGGAATTGCTAAAGATGTTACAGAATTGATTGGCAAAACCCCATTAGTGTATCTAAATAGACTTGCAGATGGCTGTGTTGCCCGAGTTGCTGCAAAACTGGAATTGATGGAGCCATGCTCTAGTGTAAAAGACAGGATTGGCTACAGTATGATTGCTGATGCAGAAGAGAAGGGGCTTATCACACCTGGACAGAGTGTCCTCATTGAACCAACAAGTGGTAACACTGGCATTGGATTAGCCTTCATGGCAGCAGCCAAGGGATACAAGCTCATAATTACGATGCCTGCTTCAATGAGTCTTGAAAGAAGAATCATTCTATTAGCTTTTGGAGCTGAATTGGTTTTGACAGACCCTGCAAAGGGAATGAAAGGAGCTGTTCAAAAAGCTGAAGAGCTGTTGGCTAAGACACCCAATGCCTACATACTTCAACAATTTGAAAACCCTGCCAATCCTAAGGTACATTATGAAACCACCGGTCCAGAGATATGGAAAGGCACAGATGGGAAAATTGACGCATTTGTTTCTGGGATAGGTACTGGTGGTACAATAACCGGTGCTGGGAAATATCTTAAAGAGCAAAATTCCAATATAAAGCTGATTGGTGTGGAACCAGTGGAGAGTCCAGTGCTCTCAGGGGGAAAACCTGGTCCTCACAAGATTCAAGGGATTGGTGCTGGCTTTGTCCCTGGTGTCTTAGAAGTTAATCTTATTGATGAAGTCGTTCAAATATCAAGTGATGAAGCAATAGAAACCGCAAAGCTTCTTGCTCTTAAAGAAGGCCTATTTGTGGGAATATCTTCTGGAGCTGCAGCTGCCGCTGCAATTAAGATAGCCAAAAGGCCAGAAAATGCTGGGAAGCTTATTGTTGTCGTTTTTCCAAGCTTTGGCGAGAGGTACCTATCCTCTGTGCTATTTGAGTCAGTGAGACGGGAGGCTGAAACCATGACTTTCGAGCCC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VERSGIAKDVTELIGKTPLVYLNRLADGCVARVAAKLELMEPCSSVKDRIGYSMIADAEEKGLITPGQSVLIEPTSGNTGIGLAFMAAAKGYKLIITMPASMSLERRIILLAFGAELVLTDPAKGMKGAVQKAEELLAKTPNAYILQQFENPANPKVHYETTGPEIWKGTDGKIDAFVSGIGTGGTITGAGKYLKEQNSNIKLIGVEPVESPVLSGGKPGPHKIQGIGAGFVPGVLEVNLIDEVVQISSDEAIETAKLLALKEGLFVGISSGAAAAAAIKIAKRPENAGKLIVVVFPSFGERYLSSVLFESVRREAETMTF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7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81336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GCCTGTGGCAGCGAGAAGTGCAGGCGCTGTTGGCGTCGGAACCGCCATCTTCATCTCCCTCGTCGCCGCATACTTCTTCTGCGACCGTTGCTGCAACCCATCGAAGAAGAAGAAGAAATCAAAGAATGGAATCATTGACGCCATTGGTAACACTCCTTTGATTCGAATCAACAGTCTCTCTGATGCCACTGGTTGCGAAATTCTTGGCAAGTGTGAGTTTTTGAATCCTGGAGGGAGTGTTAAAGATCGTGTTGCAGTTCAAATTATTCAAGAGGCTTTGGAATTTGGGCAGCTACGACGAGGTGGAATAGTTACTGAAGGGAGTGCTGGAAGCACTGCAATTAGCATTGCTACAGTTGCTCCTGCTTATGGATGCAAATGTCATGTGGTTATTCCAGATGATGCTGCCATTGAGAAGTCTCAAATTATTGAAGCACTTGGAGCAACCGTTGAAAGAGTACGACCAGTGTCAATCACACACAAAGACCATTTTGTCAATATTGCAAGAAAACGGGCATCTGAAGCAAATGAGTTTGCATTTAAGCATAGAAAATCACAACCGAATGGCACGGACTCGCAGCAAATAAATGGTTGTAAATCTGATGGACACGAGCACAGCACACTCTTTCCTAATGATTGTCAAGGCGGTTTCTTTGCTGATCAGTTTGAGAACCTTGCAAACTTCAGGGCCCATTATGAAGGTACAGGACCTGAGATTTGGGAACAGACAAATGGAAATTTAGATGCATTTATTGCAGCAGCAGGCACTGGTGGTACTGTGGCTGGTGTTTCCAAGTTTCTTCAGGAAAAGAATCCAAACATCAAGTGTTACCTCATAGATCCTCCGGGTTCTGGCTTGTTTAATAAGGTAACGAGGGGGGTAATGTACACCAAAGAGGAGGCAGAAGGACGAAGACTTAAGAATCCATTTGACACTATAACAGAAGGAATCGGAATTAACAGGGTAACGAAGAATTTTGCAGAGGCAAAACTTGATGGGGCCTTTAGAGGAACAGATATTGAGGCTGTTGAAATGGCCAGGTTTCTCGTGAAGAATGATGGGCTTTTCCTTGGGAGTTCTTCTGCGATGAACTGTGTTGGAGCAGTTAGAATAGCGCAATCAATTGGCCCTGGTCACACAATTGTAACCATTCTTTGTGATAGTGGAATGAGACATTTGAGCAAGTTTTATAATGCTGAATACTTGTCTCAGCTTGGTTTGACACCTAAAGCAACTGGATTAGAGTTCTTGGGTATCAA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VAARSAGAVGVGTAIFISLVAAYFFCDRCCNPSKKKKKSKNGIIDAIGNTPLIRINSLSDATGCEILGKCEFLNPGGSVKDRVAVQIIQEALEFGQLRRGGIVTEGSAGSTAISIATVAPAYGCKCHVVIPDDAAIEKSQIIEALGATVERVRPVSITHKDHFVNIARKRASEANEFAFKHRKSQPNGTDSQQINGCKSDGHEHSTLFPNDCQGGFFADQFENLANFRAHYEGTGPEIWEQTNGNLDAFIAAAGTGGTVAGVSKFLQEKNPNIKCYLIDPPGSGLFNKVTRGVMYTKEEAEGRRLKNPFDTITEGIGINRVTKNFAEAKLDGAFRGTDIEAVEMARFLVKNDGLFLGSSSAMNCVGAVRIAQSIGPGHTIVTILCDSGMRHLSKFYNAEYLSQLGLTPKATGLEFLGIK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8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20786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GCCTGTGGCAGCGAGAAGTGCAGGCGCTGTTGGCGTCGGAACCGCCATCTTCATCTCCCTCGTCGCCGCATACTTCTTCTGCGACCGTTGCTGCAACCCATCGAAGAAGAAGAAGAAATCAAAGAATGGAATCATTGACGCCATTGGTAACACTCCTTTGATTCGAATCAACAGTCTCTCTGATGCCACTGGTTGCGAAATTCTTGGCAAGTGTGAGTTTTTGAATCCTGGAGGGAGTGTTAAAGATCGTGTTGCAGTTCAAATTATTCAAGAGGCTTTGGAATCTGGGCAGCTACGACGAGGTGGAATAGTTACTGAAGGGAGTGCTGGAAGCACTGCAATTAGCATTGCTACAGTTGCTCCTGCTTATGGATGCAAATGTCATGTGGTTATTCCAGATGATGCTGCCATTGAGAAGTCTCAAATTATTGAAGCACTTGGAGCAACCGTTGAAAGAGTACGACCAGTGTCAATCACACACAAAGACCATTTTGTCAATATTGCAAGAAGACGGGCATCTGAAGCAAATGAGTTTGCATTTAAGCATAGAAAATCACAACCGAATGGCACGGACTCGCAGCAAATAAATGGTTGTAAATCTGACGGACACGAGCACAGCACACTCTTTCCTAATGATTGTCAAGGCGGTTTCTTTGCTGATCAGTTTGAGAACCTTGCAAACTTCAGGGCCCATTATGAGGGTACAGGACCTGAGATTTGGGAACAGACAAATGGAAATTTAGATGCATTTGTTGCAGCAGCAGGCACTGGTGGTACTGTGGCTGGTGTTTCCAAGTTTCTTCAGGAAAAGAATCCAAACATCAAGTGTTACCTCATAGATCCTCCGGGTTCTGGCTTGTTTAATAAGGTAACGAGGGGGGTAATGTACACCAAAGAGGAGGCAGAAGGACGAAGACTTAAGAATCCATTTGACACTATAACAGAAGGAATCGGAATTAACAGGGTAACGAAGAATTTTGCAGAGGCAAAACTTGATGGGGCCTTTAGAGGAACAGATATTGAGGCTGTTGAAATGGCCAGGTTTCTCGTGAAGAATGATGGGCTTTTCCTTGGGAGTTCTTCTGCGATGAACTGTGTTGGAGCAGTTAGAATAGCGCAATCAATTGGCCCTGGTCACACAATTGTAACCATTCTTTGTGATAGTGGAATGAGACATTTGAGCAAGTTTTATAATGCTGAATACTTGTCTCAGCTTGGTTTGACACCTAAAGCAACTGGATTAGAGTTCTTGGGTATCAA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VAARSAGAVGVGTAIFISLVAAYFFCDRCCNPSKKKKKSKNGIIDAIGNTPLIRINSLSDATGCEILGKCEFLNPGGSVKDRVAVQIIQEALESGQLRRGGIVTEGSAGSTAISIATVAPAYGCKCHVVIPDDAAIEKSQIIEALGATVERVRPVSITHKDHFVNIARRRASEANEFAFKHRKSQPNGTDSQQINGCKSDGHEHSTLFPNDCQGGFFADQFENLANFRAHYEGTGPEIWEQTNGNLDAFVAAAGTGGTVAGVSKFLQEKNPNIKCYLIDPPGSGLFNKVTRGVMYTKEEAEGRRLKNPFDTITEGIGINRVTKNFAEAKLDGAFRGTDIEAVEMARFLVKNDGLFLGSSSAMNCVGAVRIAQSIGPGHTIVTILCDSGMRHLSKFYNAEYLSQLGLTPKATGLEFLGIK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9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0153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GGTCGAAAGGTCTGGAATTGCTAAAGATGTTACAGAATTGATTGGCAAAACCCCATTAGTGTATCTAAATAGACTTGCAGATGGCTGTGTTGCCCGAGTTGCTGCAAAACTGGAATTGATGGAGCCATGCTCTAGTGTAAAAGACAGGATTGGCTACAGTATGATTGCTGATGCAGAAGAGAAGGGGCTTATCACACCTGGACAGAGTGTCCTCATTGAACCAACAAGTGGTAACACTGGCATTGGATTAGCCTTCATGGCAGCAGCCAAGGGATACAAGCTCATAATTACGATGCCTGCTTCAATGAGTCTTGAAAGAAGAATCATTCTATTAGCTTTTGGAGCTGAATTGGTTTTGACAGACCCTGCAAAGGGAATGAAAGGAGCTGTTCAAAAAGCTGAAGAGCTGTTGGCTAAGACACCCAATGCCTACATACTTCAACAATTTGAAAACCCTGCCAATCCTAAGGTACATTATGAAACCACCGGTCCAGAGATATGGAAAGGCACGGATGGGAAAATTGACGCATTTGTTTCTGGGATAGGTACTGGTGGTACCATAACCGGTGCTGGGAAATATCTTAAAGAGCAAAATTCCAATATAAAGCTGATTGGTGTGGAACCAGTGGAGAGTCCAGTGCTCTCAGGGGGAAAACCTGGTCCTCACAAGATTCAAGGGATTGGTGCTGGCTTTGTCCCTGGTGTCTTAGAAGTTAATCTTATTGATGAAGTCGTTCAAATATCAAGTGATGAAGCAATAGAAACCGCAAAGCTTCTTGCTCTTAAAGAAGGCCTATTTGTGGGAATATCTTCTGGAGCTGCAGCTGCCGCTGCAATTAAGATAGCCAAAAGGCCAGAAAATTCTGGGAAGCTTATTGTTGTCGTTTTTCCAAGCTTTGGCGAGAGGTACCTATCCTCTGTGCTATTTGAGTCAGTGAGACGGGAGGCTGAAACCATGACTTTCGAGCCC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VERSGIAKDVTELIGKTPLVYLNRLADGCVARVAAKLELMEPCSSVKDRIGYSMIADAEEKGLITPGQSVLIEPTSGNTGIGLAFMAAAKGYKLIITMPASMSLERRIILLAFGAELVLTDPAKGMKGAVQKAEELLAKTPNAYILQQFENPANPKVHYETTGPEIWKGTDGKIDAFVSGIGTGGTITGAGKYLKEQNSNIKLIGVEPVESPVLSGGKPGPHKIQGIGAGFVPGVLEVNLIDEVVQISSDEAIETAKLLALKEGLFVGISSGAAAAAAIKIAKRPENSGKLIVVVFPSFGERYLSSVLFESVRREAETMTF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0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24871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GGTCGAAAGGTCTGGAATTGCTAAAGATGTTACAGAATTGATTGGCAAAACCCCATTAGTGTATCTAAATAGACTTGCAGATGGCTGTGTTGCCCGAGTTGCTGCAAAACTGGAATTGATGGAGCCATGCTCTAGTGTAAAAGACAGGATTGGCTACAGTATGATTGCTGATGCAGAAGAGAAGGGGCTTATCACACCTGGACAGAGTGTCCTCATTGAACCAACAAGTGGTAACACTGGCATTGGATTAGCCTTCATGGCAGCAGCCAAGGGATACAAGCTCATAATTACGATGCCTGCTTCAATGAGTCTTGAAAGAAGAATCATTCTATTAGCTTTTGGAGCTGAATTGGTTTTGACAGACCCTGCAAAGGGAATGAAAGGAGCTGTTCAAAAAGCTGAAGAGCTGTTGGCTAAGACACCCAATGCCTACATACTTCAACAATTTGAAAACCCTGCCAATCCTAAGGTACATTATGAAACCACCGGTCCAGAGATATGGAAAGGCACGGATGGGAAAATTGACGCATTTGTTTCTGGGATAGGTACTGGTGGTACCATAACCGGTGCTGGGAAATATCTTAAAGAGCAAAATTCCAATATAAAGCTGATTGGTGTGGAACCAGTGGAGAGTCCAGTGCTCTCAGGGGGAAAACCTGGTCCTCACAAGATTCAAGGGATTGGTGCTGGCTTTGTCCCTGGTGTCTTAGAAGTTAATCTTATTGATGAAGTCGTTCAAATATCAAGTGATGAAGCAATAGAAACCGCAAAGCTTCTTGCTCTTAAAGAAGGCCTATTTGTGGGAATATCTTCTGGAGCTGCAGCTGCCGCTGCAATTAAGATAGCCAAAAGGCCAGAAAATTCTGGGAAGCTTATTGTTGTCGTTTTTCCAAGCTTTGGCGAGAGGTACCTATCCTCTGTGCTATTTGAGTCAGTGAGACGGGAGGCTGAAACCATGACTTTCGAGCCC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VERSGIAKDVTELIGKTPLVYLNRLADGCVARVAAKLELMEPCSSVKDRIGYSMIADAEEKGLITPGQSVLIEPTSGNTGIGLAFMAAAKGYKLIITMPASMSLERRIILLAFGAELVLTDPAKGMKGAVQKAEELLAKTPNAYILQQFENPANPKVHYETTGPEIWKGTDGKIDAFVSGIGTGGTITGAGKYLKEQNSNIKLIGVEPVESPVLSGGKPGPHKIQGIGAGFVPGVLEVNLIDEVVQISSDEAIETAKLLALKEGLFVGISSGAAAAAAIKIAKRPENSGKLIVVVFPSFGERYLSSVLFESVRREAETMTFEP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1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13867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AGAGAGAAATGCTTCTGCCATTAAGGTTGTTTCAAGAAAATCTTTATGGTTCTTTTTCACAACAACAACGTTATTTTTCATCATGTCATGGCTCTTTGTTCTCCGTTCCACACGTTCAGATTCAACACCAGCCACCATCTCAGAGCTTCTTTCCACCACCTCCAACGACGGTTCAGATTCCGTAACATCTCAATCACAAAACTCTGAATCCTCCTTCAGCAATAGAGCAATCCTCGTAAACACCGAAACAAAAACACCAGAAACTCCAATATGCAAAACTGAAACAACCATCATATCAAACGACGACACCAAGATCAATAAATCCAAAGTTGTTTTGAAAATTTTCATGTATGATTTACCTCCCGAGTTTCATTTCGGGTTATTAGATTGGAAAGGCGATGAAAAGACGAAAAACGTTTGGCCTGATATGAAAACCAAGATACCACATTACCCTGGCGGTTTGAATTTACAACACAGCATTGAATATTGGCTCACATTGGACATTCTTGCTTCAGAATTGCCAGAAATTTACCCTGCTAGAACTGTAATCAGAGTTAGAAACTCGACCGAAGCCGATGTTATATTTGTGCCATTTTTTTCATCTTTGACTTATAACAGACACTCCAAAACAGGTCCACGTGAAAAGAGGAGTAGAAACAAGGTGTTGCAAGAGAAGTTGGTGAGGTATTTGATGAGTCAAGAGGAATGGAAAAGGTCTGGTGGAAGGGATCATTTGATCTTGGCTCATCATCCTAATAGTGGAGTGAGGAATGCAACAAATGGCATGCGATCTTCGAAATTCTGCCTCAACATAGCCGGCGACACGCCATCATCAAACCGCTTATTCGATGCCATTGCAAGTCACTGTGTTCCTGTCATAATCAGTGATGAAATTGAGCTTCCATATGAGGATGTTCTTGACTACTCCAAGTTCTGTGTATTTGTTCGCACAAGGGATGCTGTTAAAAAGAAGTATCTGATAAACTTCATTAGGAGTATTGGCAAAGATGAGTGGACAAGAATGTGGAACAGATTGAAAGAAGTTGAAAAATTCTTTGAATTTCAGTTCCCTTCTAAGGAAGGTGATGCTGTTCAAATGATTTGGCAAGCTGTTTCACGTAAGTTGATTGGAAATACACCGATGATATATCTGAATAAAGTTACAGATGGATGTGTAGCAAATGTTGCTGCAAAACTTGAATCCATGGAACCTTGCAGAAGTGTCAAGGATAGAATTGGCTATAGCATGTTAGCTGATGCTGAAGAGAGTGGAGCAATTTCTCCGGGGAAGACTGTTTTAGTTGAACCTACAACTGGAAATACGGGACTTGGCCTTGCTTTTGTTGCCGCAACGAAGGGTTATAAACTGATAGTCACAATGCCTGCTTCTGTTAATATTGAGAGGAGAATCCTTTTACGAACATTTGGTGCAGAGGTTGTTTTGACGAATGCGGAGAAGGGGCTGAAAGGGGCTGTTGACAAAGCTGAAGAAATTGTCTATGCCACACCCAATGCTTACATGTTTCGACAGTTTGATAACAGGAATAACACAAAGATCCACTTCGAAACTACAGGGCCTGAGATATGGGAGGATACAATGGGTAATGTTGATTTATTGGTTGCTGCTATTGGAACTGGCGGCACTATTACAGGCACTGGACAATATCTGAAAATGATGAACAAAAAAATAAAGGTGGTCGGGGTGGAACCTGCAGATAGAAGTATAATCTCAGGAGACAATCCAGGTTTCATACCAAGCATTTTGGATATCAAACTGCTTGATGAAGTCGTCAAGGTTACCAATGTTGAAGCTATTGAAATGGCAAGGAGATTAGCATTGGAAGAAGGATTACTGGTTGGGATTTCTTCAGGAGCTGCAGCAGCAGCTGCGATAACTTTAGCAAGACGGCCTGAAAATTCTGGAAAACTTATAGCGATGAAGAGTGGTTTATGTACTCCCCTTCACAGAAGTGGCAA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ERNASAIKVVSRKSLWFFFTTTTLFFIMSWLFVLRSTRSDSTPATISELLSTTSNDGSDSVTSQSQNSESSFSNRAILVNTETKTPETPICKTETTIISNDDTKINKSKVVLKIFMYDLPPEFHFGLLDWKGDEKTKNVWPDMKTKIPHYPGGLNLQHSIEYWLTLDILASELPEIYPARTVIRVRNSTEADVIFVPFFSSLTYNRHSKTGPREKRSRNKVLQEKLVRYLMSQEEWKRSGGRDHLILAHHPNSGVRNATNGMRSSKFCLNIAGDTPSSNRLFDAIASHCVPVIISDEIELPYEDVLDYSKFCVFVRTRDAVKKKYLINFIRSIGKDEWTRMWNRLKEVEKFFEFQFPSKEGDAVQMIWQAVSRKLIGNTPMIYLNKVTDGCVANVAAKLESMEPCRSVKDRIGYSMLADAEESGAISPGKTVLVEPTTGNTGLGLAFVAATKGYKLIVTMPASVNIERRILLRTFGAEVVLTNAEKGLKGAVDKAEEIVYATPNAYMFRQFDNRNNTKIHFETTGPEIWEDTMGNVDLLVAAIGTGGTITGTGQYLKMMNKKIKVVGVEPADRSIISGDNPGFIPSILDIKLLDEVVKVTNVEAIEMARRLALEEGLLVGISSGAAAAAAITLARRPENSGKLIAMKSGLCTPLHRSGK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2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23918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TTCTCTAATGAGCTTCCTCAAGAGAACCTCTTCTTCATCATCATCATTAGCAGTTGCATGCCAGCATCCAATGATGATGAGGAGGTTGATGACAACAACAGCAACCAGTGTTGATTCTTCATCTTTTGCTCAGAGAATCAGAGATTTGCCTAAAGATCTTCCTGGTACCAACATCAAAAAACATGTTTCACAGCTTATTGGTAGGACTCCACTTGTTTATCTTAACAAAGTAACTGAAGGATGTGGTGCTTATATTGCTGTTAAGCAAGAGATGATGCAGCCTACTGCTAGCATCAAAGACAGACCGGCACTTGCTATGATGGAAGATGCTGAGAAAAAGAATTTGATAACTCCTGGAAAGACAATTCTGATAGAGCCAACATCAGGCAACATGGGAATCAGTTTGGCATTTATGGCTGCCATGAAGGGATATAAGATGGTTTTGACTATGCCATCTTACACAAGCTTGGAAAGAAGGGTTTGTATGAGAGCATTTGGAGCTGAATTGATTCTCACTGATCCAACCAAAGGAATGGGAGGAACAGTGAAAAAGGCTTATGACCTTTTGGAATCCACACCAAATGCTTTTATGCTGCAACAATTTTCCAACCCAGCCAATACTAAGGTGCATTTCGAAACAACAGGTCCTGAGATATGGGAGGATACAAATGGACAAGTTGACATATTTGTGATGGGAATAGGTAGCGGAGGCACGGTTTCCGGGGTTGGACAATATCTTAAATCACAAAACCCTAATGTTAAGATATATGGAGTGGAGCCATCTGAAAGTAATGTGCTGAATGGTGGTAAACCTGGTCCTCATCAAATAACTGGAAATGGTGTTGGATTCAAACCAGACATATTGGACATGGATGTAATGGAAAAAGTCCTAGAAGTTAGCAGTGAAGATGCGGTTAACATGGCTAGGACATTGGCCTTGAAAGAAGGACTCATGGTTGGTATATCGTCCGGAGCAAACACAGTTGCAGCACTCAGATTGGCTAATCTTCCTGAAAACAAAGGCAAACTTATAGTGACTGTTCATCCAAGTTTCGGGGAACGATACCTGTCATCTGTCTTGTTCCAAGACCTTCGGACAGAAGCTGAAAACATGCAGCCAGTTTCGGTCGAT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LMSFLKRTSSSSSSLAVACQHPMMMRRLMTTTATSVDSSSFAQRIRDLPKDLPGTNIKKHVSQLIGRTPLVYLNKVTEGCGAYIAVKQEMMQPTASIKDRPALAMMEDAEKKNLITPGKTILIEPTSGNMGISLAFMAAMKGYKMVLTMPSYTSLERRVCMRAFGAELILTDPTKGMGGTVKKAYDLLESTPNAFMLQQFSNPANTKVHFETTGPEIWEDTNGQVDIFVMGIGSGGTVSGVGQYLKSQNPNVKIYGVEPSESNVLNGGKPGPHQITGNGVGFKPDILDMDVMEKVLEVSSEDAVNMARTLALKEGLMVGISSGANTVAALRLANLPENKGKLIVTVHPSFGERYLSSVLFQDLRTEAENMQPVSVD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3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54826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TTCTCTAATGAGCTTCCTCAAGAGAACCTCTTCTTCATCATCATCATTAGCAGTTGCATGCCAGCATCCAATGATGATGAGGAGGTTGATGACAACAACAGCAACCAGTGTTGATTCTTCATCTTTTGCTCAGAGAATCAGAGATTTGCCTAAAGATCTTCCTGGTACCAACATCAAAAAACATGTTTCACAGCTTATTGGTAGGACTCCACTTGTTTATCTTAACAAAGTAACTGAAGGATGTGGTGCTTATATTGCTGTTAAGCAAGAGATGATGCAGCCTACTGCTAGCATCAAAGACAGACCGGCACTTGCTATGATGGAAGATGCTGAGAAAAAGAATTTGATAACTCCTGGAAAGACAATTCTGATAGAGCCAACATCAGGCAACATGGGAATCAGTTTGGCATTTATGGCTGCCATGAAGGGATATAAGATGGTTTTGACTATGCCATCTTACACAAGCTTGGAAAGAAGGGTTTGTATGAGAGCATTTGGAGCTGAATTGATTCTCACGGATCCAACGAAAGGAATGGGAGGAACAGTGAAAAAGGCTTATGACCTTTTGGAATCCACACCAAATGCTTTTATGCTGCAACAATTTTCCAACCCAGCCAATACTAAGGTGCATTTCGAAACAACAGGTCCTGAGATATGGGAGGATACAAATGGACAAGTTGACATATTTGTGATGGGAATAGGTAGCGGAGGCACGGTTTCCGGGGTTGGACAATATCTTAAATCACAAAACCCTAATGTTAAGATATATGGAGTGGAGCCATCGGAAAGTAATGTGCTGAATGGTGGTAAACCTGGTCCTCATCAAATAACTGGAAATGGTGTTGGATTCAAACCAGACATATTGGACATGGATGTAATGGAAAAAGTCCTAGAAGTTAGCAGTGAAGATGCAGTTAACATGGCTAGGACATTGGCCTTGAAAGAAGGACTCATGGTTGGTATATCGTCTGGAGCAAACACAGTTGCAGCACTCAGATTGGCTAACCTTCCTGAGAACAAAGGCAAACTGATTGTGGTAAGTACAATTTTCCTTAAAATATGCAAGCAAATGACACTTCTGTCTTTTTTATCACTGTTCATCCAAGTTTCGGGGAACGATATCTGTCATCCGTCTTGTTCCAAGACCTTCGAACAGAAGCTGAAAACATGCAGCCAGTCTCGGTCGATTAATGTCTTCCACGAGTTTTCATACAAC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LMSFLKRTSSSSSSLAVACQHPMMMRRLMTTTATSVDSSSFAQRIRDLPKDLPGTNIKKHVSQLIGRTPLVYLNKVTEGCGAYIAVKQEMMQPTASIKDRPALAMMEDAEKKNLITPGKTILIEPTSGNMGISLAFMAAMKGYKMVLTMPSYTSLERRVCMRAFGAELILTDPTKGMGGTVKKAYDLLESTPNAFMLQQFSNPANTKVHFETTGPEIWEDTNGQVDIFVMGIGSGGTVSGVGQYLKSQNPNVKIYGVEPSESNVLNGGKPGPHQITGNGVGFKPDILDMDVMEKVLEVSSEDAVNMARTLALKEGLMVGISSGANTVAALRLANLPENKGKLIVVSTIFLKICKQMTLLSFLSLFIQVSGNDICHPSCSKTFEQKLKTCSQSRSINVFHEFSYN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4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58651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TTCTCTAATGAGCTTCCTCAAGAGAACCTCTTCTTCATCATCATCATTAGCAGTTGCATGCCAGCATCCAATGATGATGAGGAGGTTGATGACAACAACAGCAACCAGTGTTGATTCTTCATCTTTTGCTCAGAGAATCAGAGATTTGCCTAAAGATCTTCCTGGTACCAACATCAAAAAACATGTTTCACAGCTTATTGGTAGGACTCCACTTGTTTATCTTAACAAAGTAACTGAAGGATGTGGTGCTTATATTGCTGTTAAGCAAGAGATGATGCAGCCTACTGCTAGCATCAAAGACAGACCGGCACTTGCTATGATGGAAGATGCTGAGAAAAAGAATTTGATAACTCCTGGAAAGACAATTCTGATAGAGCCAACATCAGGCAACATGGGAATCAGTTTGGCATTTATGGCTGCCATGAAGGGATATAAGATGGTTTTGACTATGCCATCTTACACAAGCTTGGAAAGAAGGGTTTGTATGAGAGCATTTGGAGCTGAATTGATTCTCACTGATCCAACCAAAGGAATGGGAGGAACAGTGAAAAAGGCTTATGACCTTTTGGAATCCACACCAAATGCTTTTATGCTGCAACAATTTTCCAACCCAGCCAATACTAAGGTGCATTTCGAAACAACAGGTCCTGAGATATGGGAGGATACAAATGGACAAGTTGACATATTTGTGATGGGAATAGGTAGCGGAGGCACGGTTTCCGGGGTTGGACAATATCTTAAATCACAAAACCCTAATGTTAAGATATATGGAGTGGAGCCATCTGAAAGTAATGTGCTGAATGGTGGTAAACCTGGTCCTCATCAAATAACTGGAAATGGTGTTGGATTCAAACCAGACATACTGGACATGGATGTAATGGAAAAAGTCCTAGAAGTTAGCAGTGAAGATGCAGTTAACATGGCTAGGACATTGGCCTTGAAAGAAGGACTCATGGTTGGTATATCGTCTGGAGCAAACACAGTTGCAGCACTCAGATTGGCTAACCTACCTGAGAACAAAGGCAAACTGATTGTGACTGTTCATCCAAGTTTCGGGGAACGATACCTGTCATCCGTCTTGTTCCAAGACCTTCGGACAGAAGCTGAAAACATGCAGCCAGTCTCGGTCGAT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LMSFLKRTSSSSSSLAVACQHPMMMRRLMTTTATSVDSSSFAQRIRDLPKDLPGTNIKKHVSQLIGRTPLVYLNKVTEGCGAYIAVKQEMMQPTASIKDRPALAMMEDAEKKNLITPGKTILIEPTSGNMGISLAFMAAMKGYKMVLTMPSYTSLERRVCMRAFGAELILTDPTKGMGGTVKKAYDLLESTPNAFMLQQFSNPANTKVHFETTGPEIWEDTNGQVDIFVMGIGSGGTVSGVGQYLKSQNPNVKIYGVEPSESNVLNGGKPGPHQITGNGVGFKPDILDMDVMEKVLEVSSEDAVNMARTLALKEGLMVGISSGANTVAALRLANLPENKGKLIVTVHPSFGERYLSSVLFQDLRTEAENMQPVSVD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5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52446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TTCTCTAATGAGCTTCCTCAAGAGAACCTCTTCTTCATCATCATCATTAGCAGTTGCATGCCAGCATCCAATGATGATGAGGAGGTTGATGACAACAACAGCAACCAGTGTTGATTCTTCATCTTTTGCTCAGAGAATCAGAGATTTGCCTAAAGATCTTCCTGGTACCAACATCAAAAAACATGTTTCACAGCTTATTGGTAGGACTCCACTTGTTTATCTTAACAAAGTAACTGAAGGATGTGGTGCTTATATTGCTGTTAAGCAAGAGATGATGCAGCCTACTGCTAGCATCAAAGACAGACCGGCACTTGCTATGATGGAAGATGCTGAGAAAAAGAATTTGATAACTCCTGGAAAGACAATTCTGATAGAGCCAACATCAGGCAACATGGGAATCAGTTTGGCATTTATGGCTGCCATGAAGGGATATAAGATGGTTTTGACTATGCCATCTTACACAAGCTTGGAAAGAAGGGTTTGTATGAGAGCATTTGGAGCTGAATTGATTCTCACTGATCCAACCAAAGGAATGGGAGGAACAGTGAAAAAGGCTTATGACCTTTTGGAATCCACACCAAATGCTTTTATGCTGCAACAATTTTCCAACCCAGCCAATACTAAGGTGCATTTCGAAACAACAGGTCCTGAGATATGGGAGGATACAAATGGACAAGTTGACATATTTGTGATGGGAATAGGTAGCGGAGGCACGGTTTCCGGGGTTGGACAATATCTTAAATCACAAAACCCTAATGTTAAGATATATGGAGTGGAGCCATCTGAAAGTAATGTGCTGAATGGTGGTAAACCTGGTCCTCATCAAATAACTGGAAATGGTGTTGGATTCAAACCAGACATACTGGACATGGATGTAATGGAAAAAGTCCTAGAAGTTAGCAGTGAAGATGCAGTTAACATGGCTAGGACATTGGCCTTGAAAGAAGGACTCATGGTTGGTATATCGTCTGGAGCAAACACAGTTGCAGCACTCAGATTGGCTAACCTACCTGAGAACAAAGGCAAACTGATTGTGGTAAACTTGAATTTCAGACTGTTCATCCAAGTTTCGGGGAACGATACCTGTCATCCGTCTTGTTCCAAGACCTTCGGACAGAAGCTGAAAACATGCAGCCAGTCTCGGTCGATTAATGTCTTCCATGAGTTCTCATACAAC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LMSFLKRTSSSSSSLAVACQHPMMMRRLMTTTATSVDSSSFAQRIRDLPKDLPGTNIKKHVSQLIGRTPLVYLNKVTEGCGAYIAVKQEMMQPTASIKDRPALAMMEDAEKKNLITPGKTILIEPTSGNMGISLAFMAAMKGYKMVLTMPSYTSLERRVCMRAFGAELILTDPTKGMGGTVKKAYDLLESTPNAFMLQQFSNPANTKVHFETTGPEIWEDTNGQVDIFVMGIGSGGTVSGVGQYLKSQNPNVKIYGVEPSESNVLNGGKPGPHQITGNGVGFKPDILDMDVMEKVLEVSSEDAVNMARTLALKEGLMVGISSGANTVAALRLANLPENKGKLIVVNLNFRLFIQVSGNDTCHPSCSKTFGQKLKTCSQSRSINVFHEFSYN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6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1829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AGAGAGAAATGCTTCTGCCATTAAGGTTGTTTCAAGAAAATCTTTATGGTTCTTTTTCACAACAACAACGTTATTTTTCATCATGTCATGGCTCTTTGTTCTCCGTTCCACACGTTCAGATTCAACACCAGCCACCATCTCACAGCTTCTTTCCACCTCCTCCAACGACGGTTCAAATTCCATAACATCTCAATCACAAAACTCTGAATCCTCCTTCAGCAATAGAGCAATCCTCGTAAACACCGAAACAAAAACACCAGAAACTCCAATATGCAAAACCGAAACAGCCACCATATCAAACGACGACACCAAGAGCAATAAAACTAAAGTTGTTTTGAAAATTTTCATGTATGATTTACCTCCCGAGTTTCATTTCGGGTTATTAGATTGGAAAGGCGATGAAAAGACGAAAAACGTTTGGCCTGATATGAAAACCAAGATACCACATTACCCTGGCGGTTTGAATTTGCAACACAGCATTGAATATTGGCTTACATTGGACATTCTTGCTTCAGAATTGCCAGAAATTTATCCTGCTAGAACTGTAATCAGAGTTAGAAACTCGACCGAAGCTGATGTTATATTTGTGCCATTTTTTTCATCTTTGACTTATAACAGACACTCCAAAACAGGTCCACGTGAAAAGAGGAGTAGAAACAAGGTGTTGCAAGAGAAGTTGGTGAGGTATTTGATGAGTCAAGAAGAATGGAAAAGGTCTGGTGGAAGGGATCATTTGATCTTGGCTCATCATCCTAATAGTATGTTGGATGCTAGAATGAAACTTTGGCCTGCAACTTTTATATTGTCTGATTTTGGGAGATATCCTCCTAATATAGCAAATGTTGATAAAGATGTGATTGCGCCGTATAAGCATGGAGGTTATGCTAGGCAAGAACTATTTTATCTTCTGAAAGAAGAAAAAGATGTACATTTTTCATTTGGGAGTGTACAGAAAGGTGGAGTGAGGAATGCAACAAATGGCATGCGATCTTCGAAATTCTGCCTCAACATAGCTGGCGACACGCCATCATCAAACCGCTTATTCGATGCCATTGCAAGTCACTGTGTTCCTGTCATAATCAGTGATGAAATTGAGCTTCCATATGAGGACGTTCTCGACTACTCCAAATTCTGTGTATTTGTTCGCACAAGGGATGCCGTTAAAATGAAGTATCTGATAAACTTCATTAGGAGTATTGGCAAAGATGAGTGGACAAGAATGTGGAACAGATTGAAAGAAGTTGAAAAATTCTTTGAATTTCAGTTCCCTTCTAAGGAAGGTGATGCTGTTCAAATGATTTGGCAAGCTGTTTCACAAACGAAGATAATGGCGCTATCATCGTCATCTTCTGCATCATGTTCATGCTTTTCACCTTCTACAACAATTCTTCCTCCTTCGCGTCCTTTCACTACTCAATTCCACCGTAACATCCGTTTCCGCCGAACAATTTCCGCAACCGCCACCGTCTCCACTCCGTCACTCTTCTCTACCACCAGAGAAGGACTTGACGCCGTTAACATTGCCGAAGATGTCACTCAGTTGATTGGAAATACACCGATGATATATCTGAATAAAGTTACAGATGGATGTGTAGCAAACGTTGCTGCAAAACTTGAATCCATGGAACCTTGCAGAAGTGTCAAGGATAGAATTGGCTATAGCATGTTAGCTGATGCTGAAGAGAGTGGAGCGATTTCTCCAGGGAAGACTGTTTTAGTTGAACCTACAACTGGAAATACGGGACTTGGCCTTGCTTTTGTTGCCGCAACAAAGGGTTATAAACTGATAGTCACAATGCCTGCTTCTGTTAATATTGAGAGGAGAATCCTTTTACGCACATTTGGTGCAGAGGTTGTTTTGACGAATGCGGAGAAGGGGCTGAAAGGGGCTGTTGACAAAGCTGAAGAAATTGTCTATGCCACACCCAATGCTTACATGTTTCGACAGTTTGATAACAGGAATAACACAAAGATCCACTTCGAAACTACAGGGCCTGAGATATGGGAGGATACAATGGGTAATGTTGATTTATTGGTTGCTGCTATTGGAACTGGCGGCACTATTACAGGCACTGGACAATATCTGAAAATGATGAACAAAAAAATAAAGGTGGTTGGGGTGGAACCTGCAGATAGAAGTATAATCTCAGGAGACAATCCAGGTTTCATACCAAGCATTTTGGATATCAAACTGCTTGATGAAGTCGTCAAGGTTACCAATGTTGAAGCTATTGAAATGGCAAGGAGATTAGCATTGGAAGAAGGATTACTGGTTGGGATTTCTTCAGGAGCTGCAGCAGCAGCTGCGATAACTTTAGCAAGACGGCCTGAAAATTCTGGAAAACTTATAGCGATGAAGAGTGGTTTATGTACTCCCCTTCACAGAAGTGGCAA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ERNASAIKVVSRKSLWFFFTTTTLFFIMSWLFVLRSTRSDSTPATISQLLSTSSNDGSNSITSQSQNSESSFSNRAILVNTETKTPETPICKTETATISNDDTKSNKTKVVLKIFMYDLPPEFHFGLLDWKGDEKTKNVWPDMKTKIPHYPGGLNLQHSIEYWLTLDILASELPEIYPARTVIRVRNSTEADVIFVPFFSSLTYNRHSKTGPREKRSRNKVLQEKLVRYLMSQEEWKRSGGRDHLILAHHPNSMLDARMKLWPATFILSDFGRYPPNIANVDKDVIAPYKHGGYARQELFYLLKEEKDVHFSFGSVQKGGVRNATNGMRSSKFCLNIAGDTPSSNRLFDAIASHCVPVIISDEIELPYEDVLDYSKFCVFVRTRDAVKMKYLINFIRSIGKDEWTRMWNRLKEVEKFFEFQFPSKEGDAVQMIWQAVSQTKIMALSSSSSASCSCFSPSTTILPPSRPFTTQFHRNIRFRRTISATATVSTPSLFSTTREGLDAVNIAEDVTQLIGNTPMIYLNKVTDGCVANVAAKLESMEPCRSVKDRIGYSMLADAEESGAISPGKTVLVEPTTGNTGLGLAFVAATKGYKLIVTMPASVNIERRILLRTFGAEVVLTNAEKGLKGAVDKAEEIVYATPNAYMFRQFDNRNNTKIHFETTGPEIWEDTMGNVDLLVAAIGTGGTITGTGQYLKMMNKKIKVVGVEPADRSIISGDNPGFIPSILDIKLLDEVVKVTNVEAIEMARRLALEEGLLVGISSGAAAAAAITLARRPENSGKLIAMKSGLCTPLHRSGK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7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42525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GCTATCATCGTCATCTTCTGCATCATGTTCATGCTTTTCACCTTCTACAACAATTCTTCCTCCTTCGCGTCCTTTCACTACTCAATTCCACCGTAACATCCGTTTCCGCCGAACAATTTCCGCAACCGCCACCGTCTCCACTCCGTCACTCTTCTCTACCACCAGAGAAGGACTTGACGCCGTTAACATTGCCGAAGATGTCACTCAGTTGCTTGGAAATACACCGATGATATATCTGAATAAAGTTACAGATGGATGTGTAGCAAACGTTGCTGCAAAACTTGAATCCATGGAACCTTGCAGAAGTGTCAAGGATAGAATTGGCTATAGCATGTTAGCTGATGCTGAAGAGAGTGGAGCAATTTCTCCGGGGAAGACTGTTTTAGTTGAACCTACAACTGGAAATACGGGACTTGGCCTTGCTTTTGTTGCCGCAACGAAGGGTTATAAACTGATAGTCACAATGCCTGCTTCTGTTAATATTGAGAGGAGAATCCTTTTACGAACATTTGGTGCAGAGGTTGTTTTGACGAATACGGAGAAGGGGCTGAAAGGGGCTGTTGACAAAGCTGAAGAAATTGTCTATGCCACACCCAATGCTTACATGTTTCGACAGTTTGATAACAGGAATAACACAAAGATCCACTTCGAAACTACAGGGCCAGAGATATGGGAGGATACAATGGGTAATGTTGATTTATTGGTTGCTGCTATTGGAACTGGCGGCACTATTACAGGCACGGGACAATATCTGAAAATGATGAACAAAAAAATAAAGGTGGTTGGGGTGGAACCTGCAGATAGAAGTATAATCTCAGGAGACAATCCAGGTTTCATACCAAGCATTTTGGATATCAAACTGCTTGATGAAGTTGTCAAGGTTACCAATGTTGAAGCTATTGAAATGGCAAGGAGATTAGCATTGGAAGAAGGATTACTGGTTGGGATTTCTTCAGGAGCTGCAGCAGCAGCTGCGATAACTTTAGCAAGACGGCCTGAAAATTCTGGAAAACTTATAGCGATGAAGAGTGGTTTCTGTGCTCCCCTTCACAAGTGGCAAATGATGATATGG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SSSSSASCSCFSPSTTILPPSRPFTTQFHRNIRFRRTISATATVSTPSLFSTTREGLDAVNIAEDVTQLLGNTPMIYLNKVTDGCVANVAAKLESMEPCRSVKDRIGYSMLADAEESGAISPGKTVLVEPTTGNTGLGLAFVAATKGYKLIVTMPASVNIERRILLRTFGAEVVLTNTEKGLKGAVDKAEEIVYATPNAYMFRQFDNRNNTKIHFETTGPEIWEDTMGNVDLLVAAIGTGGTITGTGQYLKMMNKKIKVVGVEPADRSIISGDNPGFIPSILDIKLLDEVVKVTNVEAIEMARRLALEEGLLVGISSGAAAAAAITLARRPENSGKLIAMKSGFCAPLHKWQMMIW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8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42523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GCTATCATCGTCATCTTCTGCATCATGTTCATGCTTTTCACCTTCTACAACAATTCTTCCTCCTTCGCGTCCTTTCACTACTCAATTCCACCGTAACATCCGTTTCCGCCGAACAATTTCCGCAACCGCCACCGTCTCCACTCCGTCACTCTTCTCTACCACCAGAGAAGGACTTGACGCCGTTAACATTGCCGAAGATGTCACTCAGTTGCTTGGAAATACACCGATGATATATCTGAATAAAGTTACAGATGGATGTGTAGCAAACGTTGCTGCAAAACTTGAATCCATGGAACCTTGCAGAAGTGTCAAGGATAGAATTGGCTATAGCATGTTAGCTGATGCTGAAGAGAGTGGAGCAATTTCTCCGGGGAAGACTGTTTTAGTTGAACCTACAACTGGAAATACGGGACTTGGCCTTGCTTTTGTTGCCGCAACGAAGGGTTATAAACTGATAGTCACAATGCCTGCTTCTGTTAATATTGAGAGGAGAATCCTTTTACGAACATTTGGTGCAGAGGTTGTTTTGACGAATACGGAGAAGGGGCTGAAAGGGGCTGTTGACAAAGCTGAAGAAATTGTCTATGCCACACCCAATGCTTACATGTTTCGACAGTTTGATAACAGGAATAACACAAAGATCCACTTCGAAACTACAGGGCCAGAGATATGGGAGGATACAATGGGTAATGTTGATTTATTGGTTGCTGCTATTGGAACTGGCGGCACTATTACAGGCACGGGACAATATCTGAAAATGATGAACAAAAAAATAAAGGTGGTTGGGGTGGAACCTGCAGATAGAAGTATAATCTCAGGAGACAATCCAGGTTTCATACCAAGCATTTTGGATATCAAACTGCTTGATGAAGTTGTCAAGGTTACCAATGTTGAAGCTATTGAAATGGCAAGGAGATTAGCATTGGAAGAAGGATTACTGGTTGGGATTTCTTCAGGAGCTGCAGCAGCAGCTGCGATAACTTTAGCAAGACGGCCTGAAAATTCTGGAAAACTTATAG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SSSSSASCSCFSPSTTILPPSRPFTTQFHRNIRFRRTISATATVSTPSLFSTTREGLDAVNIAEDVTQLLGNTPMIYLNKVTDGCVANVAAKLESMEPCRSVKDRIGYSMLADAEESGAISPGKTVLVEPTTGNTGLGLAFVAATKGYKLIVTMPASVNIERRILLRTFGAEVVLTNTEKGLKGAVDKAEEIVYATPNAYMFRQFDNRNNTKIHFETTGPEIWEDTMGNVDLLVAAIGTGGTITGTGQYLKMMNKKIKVVGVEPADRSIISGDNPGFIPSILDIKLLDEVVKVTNVEAIEMARRLALEEGLLVGISSGAAAAAAITLARRPENSGKLIA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9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83857.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S </w:t>
            </w:r>
          </w:p>
        </w:tc>
        <w:tc>
          <w:tcPr>
            <w:tcW w:w="10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CGCTATCATCGTCATCTTCTGCATCATGTTCATGCTTTTCACCTTCTACAACAATTCTTCCTCCTTCGCGTCCTTTCACTACTCAATTCCACCGTAACATCCGTTTCCGCCGAACAATTTCCGCAACCGCCACCGTCTCCACTCCGTCACTCTTCTCTACCACCAGAGAAGGACTTGACGCCGTTAACATTGCCGAAGATGTCACTCAGTTGCTTGGAAATACACCGATGATATATCTGAATAAAGTTACAGATGGATGTGTAGCAAACGTTGCTGCAAAACTTGAATCCATGGAACCTTGCAGAAGTGTCAAGGATAGAATTGGCTATAGCATGTTAGCTGATGCTGAAGAGAGTGGAGCAATTTCTCCGGGGAAGACTGTTTTAGTTGAACCTACAACTGGAAATACGGGACTTGGCCTTGCTTTTGTTGCCGCAACGAAGGGTTATAAACTGATAGTCACAATGCCTGCTTCTGTTAATATTGAGAGGAGAATCCTTTTACGAACATTTGGTGCAGAGGTTGTTTTGACGAATACGGAGAAGGGGCTGAAAGGGGCTGTTGACAAAGCTGAAGAAATTGTCTATGCCACACCCAATGCTTACATGTTTCGACAGTTTGATAACAGGAATAACACAAAGATCCACTTCGAAACTACAGGGCCAGAGATATGGGAGGATACAATGGGTAATGTTGATTTATTGGTTGCTGCTATTGGAACTGGCGGCACTATTACAGGCACGGGACAATATCTGAAAATGATGAACAAAAAAATAAAGGTGGTTGGGGTGGAACCTGCAGATAGAAGTATAATCTCAGGAGACAATCCAGGTTTCATACCAAGCATTTTGGATATCAAACTGCTTGATGAAGTTGTCAAGGTTACCAATGTTGAAGCTATTGAAATGGCAAGGAGATTAGCATTGGAAGAAGGATTACTGGTTGGGATTTCTTCAGGAGCTGCAGCAGCAGCTGCGATAACTTTAGCAAGACGGCCTGAAAATTCTGGAAAACTTATAG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SSSSSASCSCFSPSTTILPPSRPFTTQFHRNIRFRRTISATATVSTPSLFSTTREGLDAVNIAEDVTQLLGNTPMIYLNKVTDGCVANVAAKLESMEPCRSVKDRIGYSMLADAEESGAISPGKTVLVEPTTGNTGLGLAFVAATKGYKLIVTMPASVNIERRILLRTFGAEVVLTNTEKGLKGAVDKAEEIVYATPNAYMFRQFDNRNNTKIHFETTGPEIWEDTMGNVDLLVAAIGTGGTITGTGQYLKMMNKKIKVVGVEPADRSIISGDNPGFIPSILDIKLLDEVVKVTNVEAIEMARRLALEEGLLVGISSGAAAAAAITLARRPENSGKLIA*</w:t>
            </w:r>
          </w:p>
        </w:tc>
      </w:tr>
    </w:tbl>
    <w:p>
      <w:pPr>
        <w:rPr>
          <w:rFonts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/>
          <w:szCs w:val="21"/>
          <w:lang w:eastAsia="zh-CN"/>
        </w:rPr>
      </w:pPr>
      <w:r>
        <w:rPr>
          <w:rFonts w:hint="eastAsia" w:ascii="Times New Roman" w:hAnsi="Times New Roman"/>
          <w:szCs w:val="21"/>
          <w:lang w:eastAsia="zh-CN"/>
        </w:rPr>
        <w:br w:type="page"/>
      </w:r>
    </w:p>
    <w:p>
      <w:pPr>
        <w:rPr>
          <w:rFonts w:hint="eastAsia" w:ascii="Times New Roman" w:hAnsi="Times New Roman"/>
          <w:szCs w:val="21"/>
          <w:lang w:eastAsia="zh-CN"/>
        </w:rPr>
      </w:pPr>
    </w:p>
    <w:p>
      <w:pPr>
        <w:jc w:val="center"/>
        <w:rPr>
          <w:rFonts w:hint="eastAsia" w:cs="Times New Roman"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Table S</w:t>
      </w:r>
      <w:r>
        <w:rPr>
          <w:rFonts w:hint="eastAsia" w:eastAsia="宋体" w:cs="Times New Roman"/>
          <w:b/>
          <w:bCs/>
          <w:sz w:val="18"/>
          <w:szCs w:val="18"/>
          <w:lang w:val="en-US" w:eastAsia="zh-CN"/>
        </w:rPr>
        <w:t>4</w:t>
      </w:r>
      <w:r>
        <w:rPr>
          <w:rFonts w:cs="Times New Roman"/>
          <w:b/>
          <w:bCs/>
          <w:sz w:val="18"/>
          <w:szCs w:val="18"/>
        </w:rPr>
        <w:t xml:space="preserve">. </w:t>
      </w:r>
      <w:r>
        <w:rPr>
          <w:rFonts w:hint="eastAsia" w:cs="Times New Roman"/>
          <w:b/>
          <w:bCs/>
          <w:sz w:val="18"/>
          <w:szCs w:val="18"/>
        </w:rPr>
        <w:t>List of syntenic gene pairs</w:t>
      </w:r>
    </w:p>
    <w:tbl>
      <w:tblPr>
        <w:tblStyle w:val="20"/>
        <w:tblW w:w="67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719"/>
        <w:gridCol w:w="1691"/>
        <w:gridCol w:w="18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4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71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 ID</w:t>
            </w:r>
          </w:p>
        </w:tc>
        <w:tc>
          <w:tcPr>
            <w:tcW w:w="16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8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 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5160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4030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5160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69913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5160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70799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80045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6455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80045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6887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80045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3576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70799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4030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70799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69913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6455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6887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6455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3576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6455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92293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4030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69913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4032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69911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3576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6887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6579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8717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6579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9577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6579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7527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6578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9578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6578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7526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9577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8717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9577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7527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9578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7526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7527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8717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92293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0153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92293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24871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92293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1844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7942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20786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37942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81336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1844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00153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21844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24871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81336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20786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13867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42525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13867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1829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23918.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58651.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41829.t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CSase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.gene042525.t1</w:t>
            </w:r>
          </w:p>
        </w:tc>
      </w:tr>
    </w:tbl>
    <w:p>
      <w:pPr>
        <w:rPr>
          <w:rFonts w:hint="eastAsia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/>
          <w:szCs w:val="21"/>
          <w:lang w:eastAsia="zh-CN"/>
        </w:rPr>
      </w:pPr>
    </w:p>
    <w:sectPr>
      <w:pgSz w:w="15840" w:h="12240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6A2B40"/>
    <w:rsid w:val="10361D16"/>
    <w:rsid w:val="11F91AD0"/>
    <w:rsid w:val="184269BA"/>
    <w:rsid w:val="1B4D580C"/>
    <w:rsid w:val="31DC214F"/>
    <w:rsid w:val="31F15A41"/>
    <w:rsid w:val="3BE6301F"/>
    <w:rsid w:val="42216942"/>
    <w:rsid w:val="432C240D"/>
    <w:rsid w:val="62287861"/>
    <w:rsid w:val="6CC20E42"/>
    <w:rsid w:val="77430B0D"/>
    <w:rsid w:val="7FFC3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6.jpeg"/><Relationship Id="rId14" Type="http://schemas.openxmlformats.org/officeDocument/2006/relationships/image" Target="media/image5.jpeg"/><Relationship Id="rId13" Type="http://schemas.openxmlformats.org/officeDocument/2006/relationships/image" Target="media/image4.emf"/><Relationship Id="rId12" Type="http://schemas.openxmlformats.org/officeDocument/2006/relationships/image" Target="media/image3.emf"/><Relationship Id="rId11" Type="http://schemas.openxmlformats.org/officeDocument/2006/relationships/image" Target="media/image2.jpeg"/><Relationship Id="rId10" Type="http://schemas.openxmlformats.org/officeDocument/2006/relationships/image" Target="media/image1.jpe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8</TotalTime>
  <ScaleCrop>false</ScaleCrop>
  <LinksUpToDate>false</LinksUpToDate>
  <CharactersWithSpaces>165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袁玉莹</cp:lastModifiedBy>
  <cp:lastPrinted>2013-10-03T12:51:00Z</cp:lastPrinted>
  <dcterms:modified xsi:type="dcterms:W3CDTF">2021-12-09T12:32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3845ACDB62545B4B02EEA961322B7B2</vt:lpwstr>
  </property>
</Properties>
</file>